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C0D84" w14:textId="6F0CCA37" w:rsidR="0005116A" w:rsidRDefault="00180CF3" w:rsidP="0005116A">
      <w:pPr>
        <w:rPr>
          <w:b/>
          <w:bCs/>
          <w:lang w:val="en-GB"/>
        </w:rPr>
      </w:pPr>
      <w:r>
        <w:rPr>
          <w:b/>
          <w:bCs/>
          <w:lang w:val="en-GB"/>
        </w:rPr>
        <w:t>Additional file 1</w:t>
      </w:r>
    </w:p>
    <w:p w14:paraId="18CF5FD1" w14:textId="6C6BB8B0" w:rsidR="0005116A" w:rsidRPr="0005116A" w:rsidRDefault="0005116A" w:rsidP="0005116A">
      <w:pPr>
        <w:rPr>
          <w:u w:val="single"/>
          <w:lang w:val="en-GB"/>
        </w:rPr>
      </w:pPr>
      <w:r w:rsidRPr="0005116A">
        <w:rPr>
          <w:u w:val="single"/>
          <w:lang w:val="en-GB"/>
        </w:rPr>
        <w:t xml:space="preserve">English </w:t>
      </w:r>
      <w:r>
        <w:rPr>
          <w:u w:val="single"/>
          <w:lang w:val="en-GB"/>
        </w:rPr>
        <w:t>v</w:t>
      </w:r>
      <w:r w:rsidRPr="0005116A">
        <w:rPr>
          <w:u w:val="single"/>
          <w:lang w:val="en-GB"/>
        </w:rPr>
        <w:t>ersion</w:t>
      </w:r>
    </w:p>
    <w:tbl>
      <w:tblPr>
        <w:tblStyle w:val="Tabelraster1"/>
        <w:tblW w:w="11340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0"/>
      </w:tblGrid>
      <w:tr w:rsidR="0005116A" w:rsidRPr="00755AEE" w14:paraId="778D6BEF" w14:textId="77777777" w:rsidTr="00E37E1B">
        <w:trPr>
          <w:trHeight w:val="567"/>
        </w:trPr>
        <w:tc>
          <w:tcPr>
            <w:tcW w:w="11340" w:type="dxa"/>
            <w:vAlign w:val="center"/>
          </w:tcPr>
          <w:p w14:paraId="669B86C0" w14:textId="77777777" w:rsidR="0005116A" w:rsidRPr="00BD1B7F" w:rsidRDefault="0005116A" w:rsidP="00E37E1B">
            <w:pPr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>
              <w:rPr>
                <w:rFonts w:asciiTheme="minorHAnsi" w:eastAsiaTheme="minorHAnsi" w:hAnsiTheme="minorHAnsi" w:cstheme="minorBidi"/>
                <w:b/>
                <w:sz w:val="32"/>
                <w:lang w:val="en-US"/>
              </w:rPr>
              <w:t xml:space="preserve">Questionnaire </w:t>
            </w:r>
            <w:r w:rsidRPr="00BD1B7F">
              <w:rPr>
                <w:rFonts w:asciiTheme="minorHAnsi" w:eastAsiaTheme="minorHAnsi" w:hAnsiTheme="minorHAnsi" w:cstheme="minorBidi"/>
                <w:b/>
                <w:sz w:val="32"/>
                <w:lang w:val="en-US"/>
              </w:rPr>
              <w:t>TACC stud</w:t>
            </w:r>
            <w:r>
              <w:rPr>
                <w:rFonts w:asciiTheme="minorHAnsi" w:eastAsiaTheme="minorHAnsi" w:hAnsiTheme="minorHAnsi" w:cstheme="minorBidi"/>
                <w:b/>
                <w:sz w:val="32"/>
                <w:lang w:val="en-US"/>
              </w:rPr>
              <w:t>y</w:t>
            </w:r>
            <w:r w:rsidRPr="00BD1B7F">
              <w:rPr>
                <w:rFonts w:asciiTheme="minorHAnsi" w:eastAsiaTheme="minorHAnsi" w:hAnsiTheme="minorHAnsi" w:cstheme="minorBidi"/>
                <w:b/>
                <w:sz w:val="32"/>
                <w:lang w:val="en-US"/>
              </w:rPr>
              <w:t xml:space="preserve"> – T</w:t>
            </w:r>
            <w:r w:rsidRPr="00BD1B7F">
              <w:rPr>
                <w:rFonts w:asciiTheme="minorHAnsi" w:eastAsiaTheme="minorHAnsi" w:hAnsiTheme="minorHAnsi" w:cstheme="minorBidi"/>
                <w:sz w:val="32"/>
                <w:lang w:val="en-US"/>
              </w:rPr>
              <w:t xml:space="preserve">ime within the </w:t>
            </w:r>
            <w:r w:rsidRPr="00BD1B7F">
              <w:rPr>
                <w:rFonts w:asciiTheme="minorHAnsi" w:eastAsiaTheme="minorHAnsi" w:hAnsiTheme="minorHAnsi" w:cstheme="minorBidi"/>
                <w:b/>
                <w:sz w:val="32"/>
                <w:lang w:val="en-US"/>
              </w:rPr>
              <w:t>A</w:t>
            </w:r>
            <w:r w:rsidRPr="00BD1B7F">
              <w:rPr>
                <w:rFonts w:asciiTheme="minorHAnsi" w:eastAsiaTheme="minorHAnsi" w:hAnsiTheme="minorHAnsi" w:cstheme="minorBidi"/>
                <w:sz w:val="32"/>
                <w:lang w:val="en-US"/>
              </w:rPr>
              <w:t xml:space="preserve">cute </w:t>
            </w:r>
            <w:r w:rsidRPr="00BD1B7F">
              <w:rPr>
                <w:rFonts w:asciiTheme="minorHAnsi" w:eastAsiaTheme="minorHAnsi" w:hAnsiTheme="minorHAnsi" w:cstheme="minorBidi"/>
                <w:b/>
                <w:sz w:val="32"/>
                <w:lang w:val="en-US"/>
              </w:rPr>
              <w:t>C</w:t>
            </w:r>
            <w:r w:rsidRPr="00BD1B7F">
              <w:rPr>
                <w:rFonts w:asciiTheme="minorHAnsi" w:eastAsiaTheme="minorHAnsi" w:hAnsiTheme="minorHAnsi" w:cstheme="minorBidi"/>
                <w:sz w:val="32"/>
                <w:lang w:val="en-US"/>
              </w:rPr>
              <w:t xml:space="preserve">are </w:t>
            </w:r>
            <w:r w:rsidRPr="00BD1B7F">
              <w:rPr>
                <w:rFonts w:asciiTheme="minorHAnsi" w:eastAsiaTheme="minorHAnsi" w:hAnsiTheme="minorHAnsi" w:cstheme="minorBidi"/>
                <w:b/>
                <w:sz w:val="32"/>
                <w:lang w:val="en-US"/>
              </w:rPr>
              <w:t>C</w:t>
            </w:r>
            <w:r w:rsidRPr="00BD1B7F">
              <w:rPr>
                <w:rFonts w:asciiTheme="minorHAnsi" w:eastAsiaTheme="minorHAnsi" w:hAnsiTheme="minorHAnsi" w:cstheme="minorBidi"/>
                <w:sz w:val="32"/>
                <w:lang w:val="en-US"/>
              </w:rPr>
              <w:t>hain</w:t>
            </w:r>
          </w:p>
        </w:tc>
      </w:tr>
    </w:tbl>
    <w:p w14:paraId="07729727" w14:textId="77777777" w:rsidR="0005116A" w:rsidRPr="004E3D00" w:rsidRDefault="0005116A" w:rsidP="0005116A">
      <w:pPr>
        <w:spacing w:after="200" w:line="276" w:lineRule="auto"/>
        <w:rPr>
          <w:sz w:val="8"/>
          <w:szCs w:val="8"/>
          <w:lang w:val="en-US"/>
        </w:rPr>
      </w:pPr>
    </w:p>
    <w:p w14:paraId="521D793A" w14:textId="77777777" w:rsidR="0005116A" w:rsidRPr="00EC2B4F" w:rsidRDefault="0005116A" w:rsidP="0005116A">
      <w:pPr>
        <w:spacing w:after="200" w:line="276" w:lineRule="auto"/>
        <w:rPr>
          <w:lang w:val="en-US"/>
        </w:rPr>
      </w:pPr>
      <w:r w:rsidRPr="00EC2B4F">
        <w:rPr>
          <w:lang w:val="en-US"/>
        </w:rPr>
        <w:t xml:space="preserve">Dear sir/madam, </w:t>
      </w:r>
    </w:p>
    <w:p w14:paraId="4FC0798A" w14:textId="77777777" w:rsidR="0005116A" w:rsidRPr="00EC2B4F" w:rsidRDefault="0005116A" w:rsidP="0005116A">
      <w:pPr>
        <w:spacing w:after="200" w:line="276" w:lineRule="auto"/>
        <w:rPr>
          <w:lang w:val="en-US"/>
        </w:rPr>
      </w:pPr>
    </w:p>
    <w:p w14:paraId="26038A50" w14:textId="77777777" w:rsidR="0005116A" w:rsidRPr="0051690E" w:rsidRDefault="0005116A" w:rsidP="0005116A">
      <w:pPr>
        <w:spacing w:after="200" w:line="276" w:lineRule="auto"/>
        <w:rPr>
          <w:lang w:val="en-US"/>
        </w:rPr>
      </w:pPr>
      <w:r w:rsidRPr="0051690E">
        <w:rPr>
          <w:lang w:val="en-US"/>
        </w:rPr>
        <w:t>We</w:t>
      </w:r>
      <w:r>
        <w:rPr>
          <w:lang w:val="en-US"/>
        </w:rPr>
        <w:t xml:space="preserve"> </w:t>
      </w:r>
      <w:r w:rsidRPr="0051690E">
        <w:rPr>
          <w:lang w:val="en-US"/>
        </w:rPr>
        <w:t>would like to know more about what happened from the</w:t>
      </w:r>
      <w:r>
        <w:rPr>
          <w:lang w:val="en-US"/>
        </w:rPr>
        <w:t xml:space="preserve"> moment</w:t>
      </w:r>
      <w:r w:rsidRPr="0051690E">
        <w:rPr>
          <w:lang w:val="en-US"/>
        </w:rPr>
        <w:t xml:space="preserve"> you became ill until </w:t>
      </w:r>
      <w:r>
        <w:rPr>
          <w:lang w:val="en-US"/>
        </w:rPr>
        <w:t xml:space="preserve">your emergency department visit with us right now. </w:t>
      </w:r>
      <w:r w:rsidRPr="0051690E">
        <w:rPr>
          <w:lang w:val="en-US"/>
        </w:rPr>
        <w:t>We would like to do this through a few questions, which will only take a few minutes of your time. We thank you in advance for participating in this survey.</w:t>
      </w:r>
    </w:p>
    <w:p w14:paraId="70DDD71B" w14:textId="77777777" w:rsidR="0005116A" w:rsidRPr="00EC2B4F" w:rsidRDefault="0005116A" w:rsidP="0005116A">
      <w:pPr>
        <w:spacing w:after="200" w:line="276" w:lineRule="auto"/>
        <w:rPr>
          <w:lang w:val="en-US"/>
        </w:rPr>
      </w:pPr>
      <w:r w:rsidRPr="00EC2B4F">
        <w:rPr>
          <w:lang w:val="en-US"/>
        </w:rPr>
        <w:t xml:space="preserve"> </w:t>
      </w:r>
    </w:p>
    <w:tbl>
      <w:tblPr>
        <w:tblStyle w:val="Lichtelijst"/>
        <w:tblW w:w="11340" w:type="dxa"/>
        <w:tblInd w:w="-1026" w:type="dxa"/>
        <w:tblLook w:val="04A0" w:firstRow="1" w:lastRow="0" w:firstColumn="1" w:lastColumn="0" w:noHBand="0" w:noVBand="1"/>
      </w:tblPr>
      <w:tblGrid>
        <w:gridCol w:w="567"/>
        <w:gridCol w:w="5801"/>
        <w:gridCol w:w="4972"/>
      </w:tblGrid>
      <w:tr w:rsidR="0005116A" w:rsidRPr="00BD1B7F" w14:paraId="462BF8A1" w14:textId="77777777" w:rsidTr="00E37E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gridSpan w:val="3"/>
            <w:vAlign w:val="center"/>
          </w:tcPr>
          <w:p w14:paraId="099221EB" w14:textId="77777777" w:rsidR="0005116A" w:rsidRPr="00BD1B7F" w:rsidRDefault="0005116A" w:rsidP="00E37E1B">
            <w:r>
              <w:t xml:space="preserve">GENERAL INFORMATION </w:t>
            </w:r>
          </w:p>
        </w:tc>
      </w:tr>
      <w:tr w:rsidR="0005116A" w:rsidRPr="00BD1B7F" w14:paraId="44621F09" w14:textId="77777777" w:rsidTr="00E37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FEE248A" w14:textId="77777777" w:rsidR="0005116A" w:rsidRPr="00BD1B7F" w:rsidRDefault="0005116A" w:rsidP="00E37E1B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801" w:type="dxa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0DFC72C4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4972" w:type="dxa"/>
            <w:shd w:val="clear" w:color="auto" w:fill="E2EFD9" w:themeFill="accent6" w:themeFillTint="33"/>
            <w:vAlign w:val="center"/>
          </w:tcPr>
          <w:p w14:paraId="28CB7843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⃝ Ma</w:t>
            </w:r>
            <w:r>
              <w:t>le</w:t>
            </w:r>
          </w:p>
          <w:p w14:paraId="20D15884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1A3D7FF2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 xml:space="preserve">⃝ </w:t>
            </w:r>
            <w:r>
              <w:t>Female</w:t>
            </w:r>
          </w:p>
        </w:tc>
      </w:tr>
      <w:tr w:rsidR="0005116A" w:rsidRPr="00BD1B7F" w14:paraId="667E5638" w14:textId="77777777" w:rsidTr="00E37E1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34D77FC" w14:textId="77777777" w:rsidR="0005116A" w:rsidRPr="00BD1B7F" w:rsidRDefault="0005116A" w:rsidP="00E37E1B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801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E2EFD9" w:themeFill="accent6" w:themeFillTint="33"/>
            <w:vAlign w:val="center"/>
          </w:tcPr>
          <w:p w14:paraId="4E00BE9C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4972" w:type="dxa"/>
            <w:shd w:val="clear" w:color="auto" w:fill="E2EFD9" w:themeFill="accent6" w:themeFillTint="33"/>
            <w:vAlign w:val="center"/>
          </w:tcPr>
          <w:p w14:paraId="0D9D4C21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 xml:space="preserve">………… </w:t>
            </w:r>
            <w:r>
              <w:t>years</w:t>
            </w:r>
          </w:p>
        </w:tc>
      </w:tr>
      <w:tr w:rsidR="0005116A" w:rsidRPr="00BD1B7F" w14:paraId="5827AB10" w14:textId="77777777" w:rsidTr="00E37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7BE8015" w14:textId="77777777" w:rsidR="0005116A" w:rsidRPr="00BD1B7F" w:rsidRDefault="0005116A" w:rsidP="00E37E1B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801" w:type="dxa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02446206" w14:textId="77777777" w:rsidR="0005116A" w:rsidRPr="0051690E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690E">
              <w:rPr>
                <w:lang w:val="en-US"/>
              </w:rPr>
              <w:t>Date (</w:t>
            </w:r>
            <w:r>
              <w:rPr>
                <w:lang w:val="en-US"/>
              </w:rPr>
              <w:t>a</w:t>
            </w:r>
            <w:r w:rsidRPr="0051690E">
              <w:rPr>
                <w:lang w:val="en-US"/>
              </w:rPr>
              <w:t>t the time of entry into the ED)</w:t>
            </w:r>
          </w:p>
        </w:tc>
        <w:tc>
          <w:tcPr>
            <w:tcW w:w="4972" w:type="dxa"/>
            <w:shd w:val="clear" w:color="auto" w:fill="E2EFD9" w:themeFill="accent6" w:themeFillTint="33"/>
            <w:vAlign w:val="center"/>
          </w:tcPr>
          <w:p w14:paraId="14714318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……-……-…………</w:t>
            </w:r>
          </w:p>
        </w:tc>
      </w:tr>
    </w:tbl>
    <w:p w14:paraId="04DA7043" w14:textId="77777777" w:rsidR="0005116A" w:rsidRDefault="0005116A" w:rsidP="0005116A">
      <w:pPr>
        <w:spacing w:after="200" w:line="276" w:lineRule="auto"/>
      </w:pPr>
    </w:p>
    <w:tbl>
      <w:tblPr>
        <w:tblStyle w:val="Lichtelijst"/>
        <w:tblW w:w="13957" w:type="dxa"/>
        <w:tblInd w:w="-1026" w:type="dxa"/>
        <w:tblLook w:val="04A0" w:firstRow="1" w:lastRow="0" w:firstColumn="1" w:lastColumn="0" w:noHBand="0" w:noVBand="1"/>
      </w:tblPr>
      <w:tblGrid>
        <w:gridCol w:w="567"/>
        <w:gridCol w:w="5800"/>
        <w:gridCol w:w="4973"/>
        <w:gridCol w:w="2617"/>
      </w:tblGrid>
      <w:tr w:rsidR="0005116A" w:rsidRPr="00755AEE" w14:paraId="79665D4C" w14:textId="77777777" w:rsidTr="00E37E1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617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gridSpan w:val="3"/>
            <w:vAlign w:val="center"/>
          </w:tcPr>
          <w:p w14:paraId="4B117FF3" w14:textId="77777777" w:rsidR="0005116A" w:rsidRPr="0051690E" w:rsidRDefault="0005116A" w:rsidP="00E37E1B">
            <w:pPr>
              <w:rPr>
                <w:lang w:val="en-US"/>
              </w:rPr>
            </w:pPr>
            <w:r w:rsidRPr="0051690E">
              <w:rPr>
                <w:lang w:val="en-US"/>
              </w:rPr>
              <w:t xml:space="preserve">YOUR VISIT TO THE EMERGENCY DEPARTMENT (ED) </w:t>
            </w:r>
            <w:r w:rsidRPr="0051690E">
              <w:rPr>
                <w:u w:val="single"/>
                <w:lang w:val="en-US"/>
              </w:rPr>
              <w:t>TODAY</w:t>
            </w:r>
            <w:r w:rsidRPr="0051690E">
              <w:rPr>
                <w:lang w:val="en-US"/>
              </w:rPr>
              <w:t xml:space="preserve"> </w:t>
            </w:r>
          </w:p>
        </w:tc>
      </w:tr>
      <w:tr w:rsidR="0005116A" w:rsidRPr="00BD1B7F" w14:paraId="3D23C4BE" w14:textId="77777777" w:rsidTr="00E37E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17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7162C83" w14:textId="77777777" w:rsidR="0005116A" w:rsidRPr="00513346" w:rsidRDefault="0005116A" w:rsidP="00E37E1B">
            <w:pPr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  <w:tc>
          <w:tcPr>
            <w:tcW w:w="5800" w:type="dxa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58B679D3" w14:textId="77777777" w:rsidR="0005116A" w:rsidRPr="00513346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3346">
              <w:rPr>
                <w:lang w:val="en-US"/>
              </w:rPr>
              <w:t xml:space="preserve">With what complaint do you visit today? </w:t>
            </w:r>
          </w:p>
        </w:tc>
        <w:tc>
          <w:tcPr>
            <w:tcW w:w="4973" w:type="dxa"/>
            <w:shd w:val="clear" w:color="auto" w:fill="DEEAF6" w:themeFill="accent5" w:themeFillTint="33"/>
            <w:vAlign w:val="center"/>
          </w:tcPr>
          <w:p w14:paraId="6B6C847E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………….</w:t>
            </w:r>
          </w:p>
        </w:tc>
      </w:tr>
      <w:tr w:rsidR="0005116A" w:rsidRPr="00BD1B7F" w14:paraId="30B86722" w14:textId="77777777" w:rsidTr="00E37E1B">
        <w:trPr>
          <w:gridAfter w:val="1"/>
          <w:wAfter w:w="2617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03F8750" w14:textId="77777777" w:rsidR="0005116A" w:rsidRPr="00BD1B7F" w:rsidRDefault="0005116A" w:rsidP="00E37E1B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80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DEEAF6" w:themeFill="accent5" w:themeFillTint="33"/>
            <w:vAlign w:val="center"/>
          </w:tcPr>
          <w:p w14:paraId="4036DD2E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red specialty</w:t>
            </w:r>
            <w:r w:rsidRPr="00BD1B7F">
              <w:t>:</w:t>
            </w:r>
          </w:p>
        </w:tc>
        <w:tc>
          <w:tcPr>
            <w:tcW w:w="4973" w:type="dxa"/>
            <w:shd w:val="clear" w:color="auto" w:fill="DEEAF6" w:themeFill="accent5" w:themeFillTint="33"/>
            <w:vAlign w:val="center"/>
          </w:tcPr>
          <w:p w14:paraId="13D014BE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………….</w:t>
            </w:r>
          </w:p>
        </w:tc>
      </w:tr>
      <w:tr w:rsidR="0005116A" w:rsidRPr="00755AEE" w14:paraId="22A1F12F" w14:textId="77777777" w:rsidTr="00E37E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17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D596057" w14:textId="77777777" w:rsidR="0005116A" w:rsidRPr="00BD1B7F" w:rsidRDefault="0005116A" w:rsidP="00E37E1B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800" w:type="dxa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58D1AD0A" w14:textId="77777777" w:rsidR="0005116A" w:rsidRPr="00EF58A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58AF">
              <w:rPr>
                <w:lang w:val="en-US"/>
              </w:rPr>
              <w:t>Were you referred by a general practitioner</w:t>
            </w:r>
            <w:r>
              <w:rPr>
                <w:lang w:val="en-US"/>
              </w:rPr>
              <w:t xml:space="preserve"> (GP)</w:t>
            </w:r>
            <w:r w:rsidRPr="00EF58AF">
              <w:rPr>
                <w:lang w:val="en-US"/>
              </w:rPr>
              <w:t xml:space="preserve"> today?</w:t>
            </w:r>
          </w:p>
        </w:tc>
        <w:tc>
          <w:tcPr>
            <w:tcW w:w="4973" w:type="dxa"/>
            <w:shd w:val="clear" w:color="auto" w:fill="DEEAF6" w:themeFill="accent5" w:themeFillTint="33"/>
            <w:vAlign w:val="center"/>
          </w:tcPr>
          <w:p w14:paraId="7EE844C0" w14:textId="77777777" w:rsidR="0005116A" w:rsidRPr="00EF58A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58AF">
              <w:rPr>
                <w:lang w:val="en-US"/>
              </w:rPr>
              <w:t>⃝ Yes; go to question 7</w:t>
            </w:r>
          </w:p>
          <w:p w14:paraId="2FA27E13" w14:textId="77777777" w:rsidR="0005116A" w:rsidRPr="00EF58A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7CB705A" w14:textId="77777777" w:rsidR="0005116A" w:rsidRPr="00EF58A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58AF">
              <w:rPr>
                <w:lang w:val="en-US"/>
              </w:rPr>
              <w:t xml:space="preserve">⃝ No, go to question 9 </w:t>
            </w:r>
          </w:p>
        </w:tc>
      </w:tr>
      <w:tr w:rsidR="0005116A" w:rsidRPr="00BD1B7F" w14:paraId="23CCFF75" w14:textId="77777777" w:rsidTr="00E37E1B">
        <w:trPr>
          <w:gridAfter w:val="1"/>
          <w:wAfter w:w="2617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9AE4C4D" w14:textId="77777777" w:rsidR="0005116A" w:rsidRPr="00EF58AF" w:rsidRDefault="0005116A" w:rsidP="00E37E1B">
            <w:pPr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  <w:tc>
          <w:tcPr>
            <w:tcW w:w="580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DEEAF6" w:themeFill="accent5" w:themeFillTint="33"/>
            <w:vAlign w:val="center"/>
          </w:tcPr>
          <w:p w14:paraId="6EB1F099" w14:textId="77777777" w:rsidR="0005116A" w:rsidRPr="00EF58A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58AF">
              <w:rPr>
                <w:lang w:val="en-US"/>
              </w:rPr>
              <w:t xml:space="preserve">What time did you contact the </w:t>
            </w:r>
            <w:r>
              <w:rPr>
                <w:lang w:val="en-US"/>
              </w:rPr>
              <w:t>GP</w:t>
            </w:r>
            <w:r w:rsidRPr="00EF58AF">
              <w:rPr>
                <w:lang w:val="en-US"/>
              </w:rPr>
              <w:t xml:space="preserve"> today?</w:t>
            </w:r>
          </w:p>
        </w:tc>
        <w:tc>
          <w:tcPr>
            <w:tcW w:w="4973" w:type="dxa"/>
            <w:shd w:val="clear" w:color="auto" w:fill="DEEAF6" w:themeFill="accent5" w:themeFillTint="33"/>
            <w:vAlign w:val="center"/>
          </w:tcPr>
          <w:p w14:paraId="3B681A7D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>Ti</w:t>
            </w:r>
            <w:r>
              <w:t>me</w:t>
            </w:r>
            <w:r w:rsidRPr="00BD1B7F">
              <w:t xml:space="preserve">: ……:…… </w:t>
            </w:r>
            <w:r>
              <w:t>h</w:t>
            </w:r>
          </w:p>
        </w:tc>
      </w:tr>
      <w:tr w:rsidR="0005116A" w:rsidRPr="00BD1B7F" w14:paraId="57737CFC" w14:textId="77777777" w:rsidTr="00E37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A710160" w14:textId="77777777" w:rsidR="0005116A" w:rsidRPr="00BD1B7F" w:rsidRDefault="0005116A" w:rsidP="00E37E1B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800" w:type="dxa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2C4E797F" w14:textId="77777777" w:rsidR="0005116A" w:rsidRPr="00EF58A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58AF">
              <w:rPr>
                <w:lang w:val="en-US"/>
              </w:rPr>
              <w:t xml:space="preserve">What time did you visit the </w:t>
            </w:r>
            <w:r>
              <w:rPr>
                <w:lang w:val="en-US"/>
              </w:rPr>
              <w:t>GP</w:t>
            </w:r>
            <w:r w:rsidRPr="00EF58AF">
              <w:rPr>
                <w:lang w:val="en-US"/>
              </w:rPr>
              <w:t xml:space="preserve"> today, or did they come to your home?</w:t>
            </w:r>
          </w:p>
        </w:tc>
        <w:tc>
          <w:tcPr>
            <w:tcW w:w="4973" w:type="dxa"/>
            <w:shd w:val="clear" w:color="auto" w:fill="DEEAF6" w:themeFill="accent5" w:themeFillTint="33"/>
            <w:vAlign w:val="center"/>
          </w:tcPr>
          <w:p w14:paraId="5997CAC3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Ti</w:t>
            </w:r>
            <w:r>
              <w:t>me</w:t>
            </w:r>
            <w:r w:rsidRPr="00BD1B7F">
              <w:t xml:space="preserve">: ……:…… </w:t>
            </w:r>
            <w:r>
              <w:t>h</w:t>
            </w:r>
          </w:p>
        </w:tc>
        <w:tc>
          <w:tcPr>
            <w:tcW w:w="261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F4A7B93" w14:textId="77777777" w:rsidR="0005116A" w:rsidRPr="00BD1B7F" w:rsidRDefault="0005116A" w:rsidP="00E37E1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116A" w:rsidRPr="00755AEE" w14:paraId="2858F0BF" w14:textId="77777777" w:rsidTr="00E37E1B">
        <w:trPr>
          <w:gridAfter w:val="1"/>
          <w:wAfter w:w="2617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48EAD70" w14:textId="77777777" w:rsidR="0005116A" w:rsidRPr="00BD1B7F" w:rsidRDefault="0005116A" w:rsidP="00E37E1B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80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DEEAF6" w:themeFill="accent5" w:themeFillTint="33"/>
            <w:vAlign w:val="center"/>
          </w:tcPr>
          <w:p w14:paraId="70A045A7" w14:textId="77777777" w:rsidR="0005116A" w:rsidRPr="004C1E2C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3346">
              <w:rPr>
                <w:lang w:val="en-US"/>
              </w:rPr>
              <w:t>Did you come to the emergency room by ambulance today?</w:t>
            </w:r>
          </w:p>
        </w:tc>
        <w:tc>
          <w:tcPr>
            <w:tcW w:w="4973" w:type="dxa"/>
            <w:shd w:val="clear" w:color="auto" w:fill="DEEAF6" w:themeFill="accent5" w:themeFillTint="33"/>
            <w:vAlign w:val="center"/>
          </w:tcPr>
          <w:p w14:paraId="4F9CF8B3" w14:textId="77777777" w:rsidR="0005116A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3FDCD8F" w14:textId="77777777" w:rsidR="0005116A" w:rsidRPr="00513346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3346">
              <w:rPr>
                <w:lang w:val="en-US"/>
              </w:rPr>
              <w:t>⃝ Yes; go to question 1</w:t>
            </w:r>
            <w:r>
              <w:rPr>
                <w:lang w:val="en-US"/>
              </w:rPr>
              <w:t>0</w:t>
            </w:r>
            <w:r w:rsidRPr="00513346">
              <w:rPr>
                <w:lang w:val="en-US"/>
              </w:rPr>
              <w:t xml:space="preserve">. </w:t>
            </w:r>
          </w:p>
          <w:p w14:paraId="4AC3BB51" w14:textId="77777777" w:rsidR="0005116A" w:rsidRPr="00513346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51F6007F" w14:textId="77777777" w:rsidR="0005116A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C1E2C">
              <w:rPr>
                <w:lang w:val="en-US"/>
              </w:rPr>
              <w:t>⃝ No: go to question 1</w:t>
            </w:r>
            <w:r>
              <w:rPr>
                <w:lang w:val="en-US"/>
              </w:rPr>
              <w:t>1.</w:t>
            </w:r>
            <w:r w:rsidRPr="004C1E2C">
              <w:rPr>
                <w:lang w:val="en-US"/>
              </w:rPr>
              <w:t xml:space="preserve"> </w:t>
            </w:r>
          </w:p>
          <w:p w14:paraId="657DDB74" w14:textId="77777777" w:rsidR="0005116A" w:rsidRPr="004C1E2C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5116A" w:rsidRPr="00BD1B7F" w14:paraId="3C07E476" w14:textId="77777777" w:rsidTr="00E37E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17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7188FAC" w14:textId="77777777" w:rsidR="0005116A" w:rsidRPr="004C1E2C" w:rsidRDefault="0005116A" w:rsidP="00E37E1B">
            <w:pPr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  <w:tc>
          <w:tcPr>
            <w:tcW w:w="5800" w:type="dxa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044CB3D9" w14:textId="77777777" w:rsidR="0005116A" w:rsidRPr="004C1E2C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3346">
              <w:rPr>
                <w:lang w:val="en-US"/>
              </w:rPr>
              <w:t>What time was the ambulance at your place today?</w:t>
            </w:r>
          </w:p>
        </w:tc>
        <w:tc>
          <w:tcPr>
            <w:tcW w:w="4973" w:type="dxa"/>
            <w:shd w:val="clear" w:color="auto" w:fill="DEEAF6" w:themeFill="accent5" w:themeFillTint="33"/>
            <w:vAlign w:val="center"/>
          </w:tcPr>
          <w:p w14:paraId="0D9C30C6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T</w:t>
            </w:r>
            <w:r>
              <w:t>ime</w:t>
            </w:r>
            <w:r w:rsidRPr="00BD1B7F">
              <w:t>: ……:……</w:t>
            </w:r>
            <w:r>
              <w:t>h</w:t>
            </w:r>
          </w:p>
        </w:tc>
      </w:tr>
      <w:tr w:rsidR="0005116A" w:rsidRPr="00BD1B7F" w14:paraId="6EB3E14A" w14:textId="77777777" w:rsidTr="00E37E1B">
        <w:trPr>
          <w:gridAfter w:val="1"/>
          <w:wAfter w:w="2617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5D4561E" w14:textId="77777777" w:rsidR="0005116A" w:rsidRPr="00BD1B7F" w:rsidRDefault="0005116A" w:rsidP="00E37E1B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80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DEEAF6" w:themeFill="accent5" w:themeFillTint="33"/>
            <w:vAlign w:val="center"/>
          </w:tcPr>
          <w:p w14:paraId="0DF868CF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346">
              <w:rPr>
                <w:lang w:val="en-US"/>
              </w:rPr>
              <w:t xml:space="preserve">Time of </w:t>
            </w:r>
            <w:r>
              <w:rPr>
                <w:lang w:val="en-US"/>
              </w:rPr>
              <w:t xml:space="preserve">ED arrival:  </w:t>
            </w:r>
          </w:p>
        </w:tc>
        <w:tc>
          <w:tcPr>
            <w:tcW w:w="4973" w:type="dxa"/>
            <w:shd w:val="clear" w:color="auto" w:fill="DEEAF6" w:themeFill="accent5" w:themeFillTint="33"/>
            <w:vAlign w:val="center"/>
          </w:tcPr>
          <w:p w14:paraId="0DD9919D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>Ti</w:t>
            </w:r>
            <w:r>
              <w:t>me</w:t>
            </w:r>
            <w:r w:rsidRPr="00BD1B7F">
              <w:t xml:space="preserve">: ……:…… </w:t>
            </w:r>
            <w:r>
              <w:t>h</w:t>
            </w:r>
          </w:p>
        </w:tc>
      </w:tr>
      <w:tr w:rsidR="0005116A" w:rsidRPr="00BD1B7F" w14:paraId="255A9BEA" w14:textId="77777777" w:rsidTr="00E37E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17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5D6C900" w14:textId="77777777" w:rsidR="0005116A" w:rsidRPr="00BD1B7F" w:rsidRDefault="0005116A" w:rsidP="00E37E1B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800" w:type="dxa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1BE9B4E2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346">
              <w:rPr>
                <w:lang w:val="en-US"/>
              </w:rPr>
              <w:t xml:space="preserve">Time of </w:t>
            </w:r>
            <w:r>
              <w:rPr>
                <w:lang w:val="en-US"/>
              </w:rPr>
              <w:t xml:space="preserve">ED departure:  </w:t>
            </w:r>
          </w:p>
        </w:tc>
        <w:tc>
          <w:tcPr>
            <w:tcW w:w="4973" w:type="dxa"/>
            <w:shd w:val="clear" w:color="auto" w:fill="DEEAF6" w:themeFill="accent5" w:themeFillTint="33"/>
            <w:vAlign w:val="center"/>
          </w:tcPr>
          <w:p w14:paraId="6FCCF832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Ti</w:t>
            </w:r>
            <w:r>
              <w:t>me:</w:t>
            </w:r>
            <w:r w:rsidRPr="00BD1B7F">
              <w:t xml:space="preserve"> ……:…… </w:t>
            </w:r>
            <w:r>
              <w:t>h</w:t>
            </w:r>
          </w:p>
        </w:tc>
      </w:tr>
      <w:tr w:rsidR="0005116A" w:rsidRPr="00BD1B7F" w14:paraId="4A537506" w14:textId="77777777" w:rsidTr="00E37E1B">
        <w:trPr>
          <w:gridAfter w:val="1"/>
          <w:wAfter w:w="2617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01C1C54" w14:textId="77777777" w:rsidR="0005116A" w:rsidRPr="00BD1B7F" w:rsidRDefault="0005116A" w:rsidP="00E37E1B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80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DEEAF6" w:themeFill="accent5" w:themeFillTint="33"/>
            <w:vAlign w:val="center"/>
          </w:tcPr>
          <w:p w14:paraId="71777E75" w14:textId="77777777" w:rsidR="0005116A" w:rsidRPr="00513346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3346">
              <w:rPr>
                <w:lang w:val="en-US"/>
              </w:rPr>
              <w:t>What was the final diagnosis made by the doctor in the E</w:t>
            </w:r>
            <w:r>
              <w:rPr>
                <w:lang w:val="en-US"/>
              </w:rPr>
              <w:t>D</w:t>
            </w:r>
            <w:r w:rsidRPr="00513346">
              <w:rPr>
                <w:lang w:val="en-US"/>
              </w:rPr>
              <w:t>?</w:t>
            </w:r>
          </w:p>
        </w:tc>
        <w:tc>
          <w:tcPr>
            <w:tcW w:w="4973" w:type="dxa"/>
            <w:shd w:val="clear" w:color="auto" w:fill="DEEAF6" w:themeFill="accent5" w:themeFillTint="33"/>
            <w:vAlign w:val="bottom"/>
          </w:tcPr>
          <w:p w14:paraId="103B3456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>……………………………………………………………………………….</w:t>
            </w:r>
          </w:p>
        </w:tc>
      </w:tr>
    </w:tbl>
    <w:tbl>
      <w:tblPr>
        <w:tblStyle w:val="Tabelraster1"/>
        <w:tblW w:w="11340" w:type="dxa"/>
        <w:tblInd w:w="-1026" w:type="dxa"/>
        <w:tblLook w:val="04A0" w:firstRow="1" w:lastRow="0" w:firstColumn="1" w:lastColumn="0" w:noHBand="0" w:noVBand="1"/>
      </w:tblPr>
      <w:tblGrid>
        <w:gridCol w:w="567"/>
        <w:gridCol w:w="10773"/>
      </w:tblGrid>
      <w:tr w:rsidR="0005116A" w:rsidRPr="00755AEE" w14:paraId="3D5A4FA7" w14:textId="77777777" w:rsidTr="00E37E1B">
        <w:trPr>
          <w:trHeight w:val="454"/>
        </w:trPr>
        <w:tc>
          <w:tcPr>
            <w:tcW w:w="11340" w:type="dxa"/>
            <w:gridSpan w:val="2"/>
            <w:shd w:val="clear" w:color="auto" w:fill="000000" w:themeFill="text1"/>
            <w:vAlign w:val="center"/>
          </w:tcPr>
          <w:p w14:paraId="7EBD4057" w14:textId="77777777" w:rsidR="0005116A" w:rsidRPr="004C471B" w:rsidRDefault="0005116A" w:rsidP="00E37E1B">
            <w:pPr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4C471B">
              <w:rPr>
                <w:rFonts w:asciiTheme="minorHAnsi" w:eastAsiaTheme="minorHAnsi" w:hAnsiTheme="minorHAnsi" w:cstheme="minorBidi"/>
                <w:b/>
                <w:lang w:val="en-US"/>
              </w:rPr>
              <w:lastRenderedPageBreak/>
              <w:t xml:space="preserve">YOUR EXPERIENCE REGARDING THE TRAJECTORY </w:t>
            </w:r>
            <w:r w:rsidRPr="004C471B">
              <w:rPr>
                <w:rFonts w:asciiTheme="minorHAnsi" w:eastAsiaTheme="minorHAnsi" w:hAnsiTheme="minorHAnsi" w:cstheme="minorBidi"/>
                <w:b/>
                <w:u w:val="single"/>
                <w:lang w:val="en-US"/>
              </w:rPr>
              <w:t>TODAY</w:t>
            </w:r>
          </w:p>
        </w:tc>
      </w:tr>
      <w:tr w:rsidR="0005116A" w:rsidRPr="00BD1B7F" w14:paraId="36283A6C" w14:textId="77777777" w:rsidTr="00E37E1B">
        <w:trPr>
          <w:trHeight w:val="1984"/>
        </w:trPr>
        <w:tc>
          <w:tcPr>
            <w:tcW w:w="567" w:type="dxa"/>
            <w:shd w:val="clear" w:color="auto" w:fill="D9E2F3" w:themeFill="accent1" w:themeFillTint="33"/>
            <w:vAlign w:val="center"/>
          </w:tcPr>
          <w:p w14:paraId="4CAE91DC" w14:textId="77777777" w:rsidR="0005116A" w:rsidRPr="004C471B" w:rsidRDefault="0005116A" w:rsidP="00E37E1B">
            <w:pPr>
              <w:numPr>
                <w:ilvl w:val="0"/>
                <w:numId w:val="1"/>
              </w:numPr>
              <w:contextualSpacing/>
              <w:rPr>
                <w:rFonts w:asciiTheme="minorHAnsi" w:eastAsiaTheme="minorHAnsi" w:hAnsiTheme="minorHAnsi" w:cstheme="minorBidi"/>
                <w:b/>
                <w:lang w:val="en-US"/>
              </w:rPr>
            </w:pPr>
          </w:p>
        </w:tc>
        <w:tc>
          <w:tcPr>
            <w:tcW w:w="10773" w:type="dxa"/>
            <w:shd w:val="clear" w:color="auto" w:fill="D9E2F3" w:themeFill="accent1" w:themeFillTint="33"/>
            <w:vAlign w:val="center"/>
          </w:tcPr>
          <w:p w14:paraId="601E76BE" w14:textId="77777777" w:rsidR="0005116A" w:rsidRPr="004C471B" w:rsidRDefault="0005116A" w:rsidP="00E37E1B">
            <w:pPr>
              <w:rPr>
                <w:rFonts w:asciiTheme="minorHAnsi" w:eastAsiaTheme="minorHAnsi" w:hAnsiTheme="minorHAnsi" w:cstheme="minorBidi"/>
                <w:sz w:val="8"/>
                <w:szCs w:val="8"/>
                <w:lang w:val="en-US"/>
              </w:rPr>
            </w:pPr>
          </w:p>
          <w:p w14:paraId="0BBE3E5A" w14:textId="77777777" w:rsidR="0005116A" w:rsidRPr="004C471B" w:rsidRDefault="0005116A" w:rsidP="00E37E1B">
            <w:pPr>
              <w:rPr>
                <w:rFonts w:asciiTheme="minorHAnsi" w:eastAsiaTheme="minorHAnsi" w:hAnsiTheme="minorHAnsi" w:cstheme="minorBidi"/>
                <w:lang w:val="en-US"/>
              </w:rPr>
            </w:pPr>
            <w:r w:rsidRPr="004C471B">
              <w:rPr>
                <w:rFonts w:asciiTheme="minorHAnsi" w:eastAsiaTheme="minorHAnsi" w:hAnsiTheme="minorHAnsi" w:cstheme="minorBidi"/>
                <w:lang w:val="en-US"/>
              </w:rPr>
              <w:t xml:space="preserve">How satisfied are you with the </w:t>
            </w:r>
            <w:r w:rsidRPr="004C471B">
              <w:rPr>
                <w:rFonts w:asciiTheme="minorHAnsi" w:eastAsiaTheme="minorHAnsi" w:hAnsiTheme="minorHAnsi" w:cstheme="minorBidi"/>
                <w:u w:val="single"/>
                <w:lang w:val="en-US"/>
              </w:rPr>
              <w:t>duration</w:t>
            </w:r>
            <w:r w:rsidRPr="004C471B">
              <w:rPr>
                <w:rFonts w:asciiTheme="minorHAnsi" w:eastAsiaTheme="minorHAnsi" w:hAnsiTheme="minorHAnsi" w:cstheme="minorBidi"/>
                <w:lang w:val="en-US"/>
              </w:rPr>
              <w:t xml:space="preserve"> of the process so far? That is, from the time you contacted a health care provider </w:t>
            </w:r>
            <w:r w:rsidRPr="004C471B">
              <w:rPr>
                <w:rFonts w:asciiTheme="minorHAnsi" w:eastAsiaTheme="minorHAnsi" w:hAnsiTheme="minorHAnsi" w:cstheme="minorBidi"/>
                <w:u w:val="single"/>
                <w:lang w:val="en-US"/>
              </w:rPr>
              <w:t>today</w:t>
            </w:r>
            <w:r w:rsidRPr="004C471B">
              <w:rPr>
                <w:rFonts w:asciiTheme="minorHAnsi" w:eastAsiaTheme="minorHAnsi" w:hAnsiTheme="minorHAnsi" w:cstheme="minorBidi"/>
                <w:lang w:val="en-US"/>
              </w:rPr>
              <w:t xml:space="preserve"> to treatment in the emergency room? </w:t>
            </w:r>
          </w:p>
          <w:p w14:paraId="1C6AC8AE" w14:textId="77777777" w:rsidR="0005116A" w:rsidRPr="004C471B" w:rsidRDefault="0005116A" w:rsidP="00E37E1B">
            <w:pPr>
              <w:rPr>
                <w:rFonts w:asciiTheme="minorHAnsi" w:eastAsiaTheme="minorHAnsi" w:hAnsiTheme="minorHAnsi" w:cstheme="minorBidi"/>
                <w:lang w:val="en-US"/>
              </w:rPr>
            </w:pPr>
          </w:p>
          <w:tbl>
            <w:tblPr>
              <w:tblStyle w:val="Lichtearcering"/>
              <w:tblW w:w="8349" w:type="dxa"/>
              <w:tblLook w:val="04A0" w:firstRow="1" w:lastRow="0" w:firstColumn="1" w:lastColumn="0" w:noHBand="0" w:noVBand="1"/>
            </w:tblPr>
            <w:tblGrid>
              <w:gridCol w:w="1705"/>
              <w:gridCol w:w="515"/>
              <w:gridCol w:w="515"/>
              <w:gridCol w:w="515"/>
              <w:gridCol w:w="515"/>
              <w:gridCol w:w="515"/>
              <w:gridCol w:w="515"/>
              <w:gridCol w:w="515"/>
              <w:gridCol w:w="515"/>
              <w:gridCol w:w="515"/>
              <w:gridCol w:w="519"/>
              <w:gridCol w:w="1490"/>
            </w:tblGrid>
            <w:tr w:rsidR="0005116A" w:rsidRPr="00BD1B7F" w14:paraId="42D6271E" w14:textId="77777777" w:rsidTr="00E37E1B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705" w:type="dxa"/>
                </w:tcPr>
                <w:p w14:paraId="47A187B6" w14:textId="77777777" w:rsidR="0005116A" w:rsidRPr="00BD1B7F" w:rsidRDefault="0005116A" w:rsidP="00E37E1B">
                  <w:pPr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Very unsatisfied</w:t>
                  </w:r>
                </w:p>
              </w:tc>
              <w:tc>
                <w:tcPr>
                  <w:tcW w:w="515" w:type="dxa"/>
                </w:tcPr>
                <w:p w14:paraId="1AE03C6B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1</w:t>
                  </w:r>
                </w:p>
              </w:tc>
              <w:tc>
                <w:tcPr>
                  <w:tcW w:w="515" w:type="dxa"/>
                </w:tcPr>
                <w:p w14:paraId="277A8C8B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2</w:t>
                  </w:r>
                </w:p>
              </w:tc>
              <w:tc>
                <w:tcPr>
                  <w:tcW w:w="515" w:type="dxa"/>
                </w:tcPr>
                <w:p w14:paraId="236E88C4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3</w:t>
                  </w:r>
                </w:p>
              </w:tc>
              <w:tc>
                <w:tcPr>
                  <w:tcW w:w="515" w:type="dxa"/>
                </w:tcPr>
                <w:p w14:paraId="628179A1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4</w:t>
                  </w:r>
                </w:p>
              </w:tc>
              <w:tc>
                <w:tcPr>
                  <w:tcW w:w="515" w:type="dxa"/>
                </w:tcPr>
                <w:p w14:paraId="1C23F8B2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5</w:t>
                  </w:r>
                </w:p>
              </w:tc>
              <w:tc>
                <w:tcPr>
                  <w:tcW w:w="515" w:type="dxa"/>
                </w:tcPr>
                <w:p w14:paraId="2B088B06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6</w:t>
                  </w:r>
                </w:p>
              </w:tc>
              <w:tc>
                <w:tcPr>
                  <w:tcW w:w="515" w:type="dxa"/>
                </w:tcPr>
                <w:p w14:paraId="01CA2E2A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7</w:t>
                  </w:r>
                </w:p>
              </w:tc>
              <w:tc>
                <w:tcPr>
                  <w:tcW w:w="515" w:type="dxa"/>
                </w:tcPr>
                <w:p w14:paraId="4459B196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8</w:t>
                  </w:r>
                </w:p>
              </w:tc>
              <w:tc>
                <w:tcPr>
                  <w:tcW w:w="515" w:type="dxa"/>
                </w:tcPr>
                <w:p w14:paraId="3FFEA767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9</w:t>
                  </w:r>
                </w:p>
              </w:tc>
              <w:tc>
                <w:tcPr>
                  <w:tcW w:w="519" w:type="dxa"/>
                </w:tcPr>
                <w:p w14:paraId="2768F815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10</w:t>
                  </w:r>
                </w:p>
              </w:tc>
              <w:tc>
                <w:tcPr>
                  <w:tcW w:w="1490" w:type="dxa"/>
                </w:tcPr>
                <w:p w14:paraId="0101F30F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>
                    <w:rPr>
                      <w:sz w:val="20"/>
                    </w:rPr>
                    <w:t xml:space="preserve">Very satisfied </w:t>
                  </w:r>
                </w:p>
              </w:tc>
            </w:tr>
            <w:tr w:rsidR="0005116A" w:rsidRPr="00BD1B7F" w14:paraId="712617A6" w14:textId="77777777" w:rsidTr="00E37E1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705" w:type="dxa"/>
                </w:tcPr>
                <w:p w14:paraId="2CA78B3C" w14:textId="77777777" w:rsidR="0005116A" w:rsidRPr="00BD1B7F" w:rsidRDefault="0005116A" w:rsidP="00E37E1B">
                  <w:pPr>
                    <w:jc w:val="center"/>
                    <w:rPr>
                      <w:sz w:val="20"/>
                    </w:rPr>
                  </w:pPr>
                </w:p>
              </w:tc>
              <w:tc>
                <w:tcPr>
                  <w:tcW w:w="515" w:type="dxa"/>
                  <w:vAlign w:val="center"/>
                </w:tcPr>
                <w:p w14:paraId="329539DD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21D9AE8D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370A13D7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18A7F6ED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7EB89113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09A281D6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3A5BB301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6AEEF30B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6BEEEA59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9" w:type="dxa"/>
                  <w:vAlign w:val="center"/>
                </w:tcPr>
                <w:p w14:paraId="47A15430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1490" w:type="dxa"/>
                </w:tcPr>
                <w:p w14:paraId="13279905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</w:p>
              </w:tc>
            </w:tr>
          </w:tbl>
          <w:p w14:paraId="5D663C68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05116A" w:rsidRPr="00BD1B7F" w14:paraId="77236DCF" w14:textId="77777777" w:rsidTr="00E37E1B">
        <w:trPr>
          <w:trHeight w:val="1134"/>
        </w:trPr>
        <w:tc>
          <w:tcPr>
            <w:tcW w:w="567" w:type="dxa"/>
            <w:shd w:val="clear" w:color="auto" w:fill="D9E2F3" w:themeFill="accent1" w:themeFillTint="33"/>
            <w:vAlign w:val="center"/>
          </w:tcPr>
          <w:p w14:paraId="40561681" w14:textId="77777777" w:rsidR="0005116A" w:rsidRPr="00BD1B7F" w:rsidRDefault="0005116A" w:rsidP="00E37E1B">
            <w:pPr>
              <w:numPr>
                <w:ilvl w:val="0"/>
                <w:numId w:val="1"/>
              </w:numPr>
              <w:contextualSpacing/>
              <w:rPr>
                <w:rFonts w:asciiTheme="minorHAnsi" w:eastAsiaTheme="minorHAnsi" w:hAnsiTheme="minorHAnsi" w:cstheme="minorBidi"/>
                <w:b/>
              </w:rPr>
            </w:pPr>
          </w:p>
        </w:tc>
        <w:tc>
          <w:tcPr>
            <w:tcW w:w="10773" w:type="dxa"/>
            <w:shd w:val="clear" w:color="auto" w:fill="D9E2F3" w:themeFill="accent1" w:themeFillTint="33"/>
            <w:vAlign w:val="center"/>
          </w:tcPr>
          <w:p w14:paraId="41AA2177" w14:textId="77777777" w:rsidR="0005116A" w:rsidRPr="004C471B" w:rsidRDefault="0005116A" w:rsidP="00E37E1B">
            <w:pPr>
              <w:rPr>
                <w:rFonts w:asciiTheme="minorHAnsi" w:eastAsiaTheme="minorHAnsi" w:hAnsiTheme="minorHAnsi" w:cstheme="minorBidi"/>
                <w:lang w:val="en-US"/>
              </w:rPr>
            </w:pPr>
            <w:r w:rsidRPr="004C471B">
              <w:rPr>
                <w:rFonts w:asciiTheme="minorHAnsi" w:eastAsiaTheme="minorHAnsi" w:hAnsiTheme="minorHAnsi" w:cstheme="minorBidi"/>
                <w:lang w:val="en-US"/>
              </w:rPr>
              <w:t xml:space="preserve">How satisfied are you with the </w:t>
            </w:r>
            <w:r w:rsidRPr="004C471B">
              <w:rPr>
                <w:rFonts w:asciiTheme="minorHAnsi" w:eastAsiaTheme="minorHAnsi" w:hAnsiTheme="minorHAnsi" w:cstheme="minorBidi"/>
                <w:u w:val="single"/>
                <w:lang w:val="en-US"/>
              </w:rPr>
              <w:t>quality</w:t>
            </w:r>
            <w:r w:rsidRPr="004C471B">
              <w:rPr>
                <w:rFonts w:asciiTheme="minorHAnsi" w:eastAsiaTheme="minorHAnsi" w:hAnsiTheme="minorHAnsi" w:cstheme="minorBidi"/>
                <w:lang w:val="en-US"/>
              </w:rPr>
              <w:t xml:space="preserve"> provided so far</w:t>
            </w:r>
            <w:r>
              <w:rPr>
                <w:rFonts w:asciiTheme="minorHAnsi" w:eastAsiaTheme="minorHAnsi" w:hAnsiTheme="minorHAnsi" w:cstheme="minorBidi"/>
                <w:lang w:val="en-US"/>
              </w:rPr>
              <w:t>?</w:t>
            </w:r>
            <w:r w:rsidRPr="004C471B">
              <w:rPr>
                <w:rFonts w:asciiTheme="minorHAnsi" w:eastAsiaTheme="minorHAnsi" w:hAnsiTheme="minorHAnsi" w:cstheme="minorBidi"/>
                <w:lang w:val="en-US"/>
              </w:rPr>
              <w:t xml:space="preserve"> That is, from the time you contacted a health care provider </w:t>
            </w:r>
            <w:r w:rsidRPr="004C471B">
              <w:rPr>
                <w:rFonts w:asciiTheme="minorHAnsi" w:eastAsiaTheme="minorHAnsi" w:hAnsiTheme="minorHAnsi" w:cstheme="minorBidi"/>
                <w:u w:val="single"/>
                <w:lang w:val="en-US"/>
              </w:rPr>
              <w:t>today</w:t>
            </w:r>
            <w:r w:rsidRPr="004C471B">
              <w:rPr>
                <w:rFonts w:asciiTheme="minorHAnsi" w:eastAsiaTheme="minorHAnsi" w:hAnsiTheme="minorHAnsi" w:cstheme="minorBidi"/>
                <w:lang w:val="en-US"/>
              </w:rPr>
              <w:t xml:space="preserve"> to treatment in the emergency room? </w:t>
            </w:r>
          </w:p>
          <w:p w14:paraId="36D29A76" w14:textId="77777777" w:rsidR="0005116A" w:rsidRPr="004C471B" w:rsidRDefault="0005116A" w:rsidP="00E37E1B">
            <w:pPr>
              <w:rPr>
                <w:rFonts w:asciiTheme="minorHAnsi" w:eastAsiaTheme="minorHAnsi" w:hAnsiTheme="minorHAnsi" w:cstheme="minorBidi"/>
                <w:lang w:val="en-US"/>
              </w:rPr>
            </w:pPr>
          </w:p>
          <w:tbl>
            <w:tblPr>
              <w:tblStyle w:val="Lichtearcering"/>
              <w:tblW w:w="8349" w:type="dxa"/>
              <w:tblLook w:val="04A0" w:firstRow="1" w:lastRow="0" w:firstColumn="1" w:lastColumn="0" w:noHBand="0" w:noVBand="1"/>
            </w:tblPr>
            <w:tblGrid>
              <w:gridCol w:w="1705"/>
              <w:gridCol w:w="515"/>
              <w:gridCol w:w="515"/>
              <w:gridCol w:w="515"/>
              <w:gridCol w:w="515"/>
              <w:gridCol w:w="515"/>
              <w:gridCol w:w="515"/>
              <w:gridCol w:w="515"/>
              <w:gridCol w:w="515"/>
              <w:gridCol w:w="515"/>
              <w:gridCol w:w="519"/>
              <w:gridCol w:w="1490"/>
            </w:tblGrid>
            <w:tr w:rsidR="0005116A" w:rsidRPr="00BD1B7F" w14:paraId="14C183A3" w14:textId="77777777" w:rsidTr="00E37E1B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705" w:type="dxa"/>
                </w:tcPr>
                <w:p w14:paraId="487C7E9A" w14:textId="77777777" w:rsidR="0005116A" w:rsidRPr="00BD1B7F" w:rsidRDefault="0005116A" w:rsidP="00E37E1B">
                  <w:pPr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Very unsatisfied</w:t>
                  </w:r>
                </w:p>
              </w:tc>
              <w:tc>
                <w:tcPr>
                  <w:tcW w:w="515" w:type="dxa"/>
                </w:tcPr>
                <w:p w14:paraId="6B11BCB3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1</w:t>
                  </w:r>
                </w:p>
              </w:tc>
              <w:tc>
                <w:tcPr>
                  <w:tcW w:w="515" w:type="dxa"/>
                </w:tcPr>
                <w:p w14:paraId="2281084E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2</w:t>
                  </w:r>
                </w:p>
              </w:tc>
              <w:tc>
                <w:tcPr>
                  <w:tcW w:w="515" w:type="dxa"/>
                </w:tcPr>
                <w:p w14:paraId="4B2853C1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3</w:t>
                  </w:r>
                </w:p>
              </w:tc>
              <w:tc>
                <w:tcPr>
                  <w:tcW w:w="515" w:type="dxa"/>
                </w:tcPr>
                <w:p w14:paraId="6521EE86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4</w:t>
                  </w:r>
                </w:p>
              </w:tc>
              <w:tc>
                <w:tcPr>
                  <w:tcW w:w="515" w:type="dxa"/>
                </w:tcPr>
                <w:p w14:paraId="61C87B98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5</w:t>
                  </w:r>
                </w:p>
              </w:tc>
              <w:tc>
                <w:tcPr>
                  <w:tcW w:w="515" w:type="dxa"/>
                </w:tcPr>
                <w:p w14:paraId="633A6C27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6</w:t>
                  </w:r>
                </w:p>
              </w:tc>
              <w:tc>
                <w:tcPr>
                  <w:tcW w:w="515" w:type="dxa"/>
                </w:tcPr>
                <w:p w14:paraId="5354109F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7</w:t>
                  </w:r>
                </w:p>
              </w:tc>
              <w:tc>
                <w:tcPr>
                  <w:tcW w:w="515" w:type="dxa"/>
                </w:tcPr>
                <w:p w14:paraId="5B0E98A6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8</w:t>
                  </w:r>
                </w:p>
              </w:tc>
              <w:tc>
                <w:tcPr>
                  <w:tcW w:w="515" w:type="dxa"/>
                </w:tcPr>
                <w:p w14:paraId="5A02FFEE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9</w:t>
                  </w:r>
                </w:p>
              </w:tc>
              <w:tc>
                <w:tcPr>
                  <w:tcW w:w="519" w:type="dxa"/>
                </w:tcPr>
                <w:p w14:paraId="40212F51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10</w:t>
                  </w:r>
                </w:p>
              </w:tc>
              <w:tc>
                <w:tcPr>
                  <w:tcW w:w="1490" w:type="dxa"/>
                </w:tcPr>
                <w:p w14:paraId="542118CE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>
                    <w:rPr>
                      <w:sz w:val="20"/>
                    </w:rPr>
                    <w:t>Very satisfied</w:t>
                  </w:r>
                </w:p>
              </w:tc>
            </w:tr>
            <w:tr w:rsidR="0005116A" w:rsidRPr="00BD1B7F" w14:paraId="27B009EC" w14:textId="77777777" w:rsidTr="00E37E1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705" w:type="dxa"/>
                </w:tcPr>
                <w:p w14:paraId="5EE3ADCC" w14:textId="77777777" w:rsidR="0005116A" w:rsidRPr="00BD1B7F" w:rsidRDefault="0005116A" w:rsidP="00E37E1B">
                  <w:pPr>
                    <w:jc w:val="center"/>
                    <w:rPr>
                      <w:sz w:val="20"/>
                    </w:rPr>
                  </w:pPr>
                </w:p>
              </w:tc>
              <w:tc>
                <w:tcPr>
                  <w:tcW w:w="515" w:type="dxa"/>
                  <w:vAlign w:val="center"/>
                </w:tcPr>
                <w:p w14:paraId="5F8F640B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1AFDDA48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17ABBF4B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32D6707F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67A68037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7991B424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65B8B413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79E1256D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4D65AF59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9" w:type="dxa"/>
                  <w:vAlign w:val="center"/>
                </w:tcPr>
                <w:p w14:paraId="5104C0C6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1490" w:type="dxa"/>
                </w:tcPr>
                <w:p w14:paraId="3E6444CC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</w:p>
              </w:tc>
            </w:tr>
          </w:tbl>
          <w:p w14:paraId="277964F9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05116A" w:rsidRPr="00BD1B7F" w14:paraId="70AD5701" w14:textId="77777777" w:rsidTr="00E37E1B">
        <w:trPr>
          <w:trHeight w:val="1134"/>
        </w:trPr>
        <w:tc>
          <w:tcPr>
            <w:tcW w:w="567" w:type="dxa"/>
            <w:shd w:val="clear" w:color="auto" w:fill="D9E2F3" w:themeFill="accent1" w:themeFillTint="33"/>
            <w:vAlign w:val="center"/>
          </w:tcPr>
          <w:p w14:paraId="253897BC" w14:textId="77777777" w:rsidR="0005116A" w:rsidRPr="00BD1B7F" w:rsidRDefault="0005116A" w:rsidP="00E37E1B">
            <w:pPr>
              <w:numPr>
                <w:ilvl w:val="0"/>
                <w:numId w:val="1"/>
              </w:numPr>
              <w:contextualSpacing/>
              <w:rPr>
                <w:rFonts w:asciiTheme="minorHAnsi" w:eastAsiaTheme="minorHAnsi" w:hAnsiTheme="minorHAnsi" w:cstheme="minorBidi"/>
                <w:b/>
              </w:rPr>
            </w:pPr>
          </w:p>
        </w:tc>
        <w:tc>
          <w:tcPr>
            <w:tcW w:w="10773" w:type="dxa"/>
            <w:shd w:val="clear" w:color="auto" w:fill="D9E2F3" w:themeFill="accent1" w:themeFillTint="33"/>
            <w:vAlign w:val="center"/>
          </w:tcPr>
          <w:p w14:paraId="0721D2C1" w14:textId="77777777" w:rsidR="0005116A" w:rsidRPr="002C55D2" w:rsidRDefault="0005116A" w:rsidP="00E37E1B">
            <w:pPr>
              <w:rPr>
                <w:rFonts w:asciiTheme="minorHAnsi" w:eastAsiaTheme="minorHAnsi" w:hAnsiTheme="minorHAnsi" w:cstheme="minorBidi"/>
                <w:lang w:val="en-US"/>
              </w:rPr>
            </w:pPr>
            <w:r w:rsidRPr="002C55D2">
              <w:rPr>
                <w:rFonts w:asciiTheme="minorHAnsi" w:eastAsiaTheme="minorHAnsi" w:hAnsiTheme="minorHAnsi" w:cstheme="minorBidi"/>
                <w:lang w:val="en-US"/>
              </w:rPr>
              <w:t xml:space="preserve">Do you see room for improvement in </w:t>
            </w:r>
            <w:r w:rsidRPr="002C55D2">
              <w:rPr>
                <w:rFonts w:asciiTheme="minorHAnsi" w:eastAsiaTheme="minorHAnsi" w:hAnsiTheme="minorHAnsi" w:cstheme="minorBidi"/>
                <w:u w:val="single"/>
                <w:lang w:val="en-US"/>
              </w:rPr>
              <w:t>today's</w:t>
            </w:r>
            <w:r w:rsidRPr="002C55D2">
              <w:rPr>
                <w:rFonts w:asciiTheme="minorHAnsi" w:eastAsiaTheme="minorHAnsi" w:hAnsiTheme="minorHAnsi" w:cstheme="minorBidi"/>
                <w:lang w:val="en-US"/>
              </w:rPr>
              <w:t xml:space="preserve"> journey? So from the time you contacted a </w:t>
            </w:r>
            <w:r>
              <w:rPr>
                <w:rFonts w:asciiTheme="minorHAnsi" w:eastAsiaTheme="minorHAnsi" w:hAnsiTheme="minorHAnsi" w:cstheme="minorBidi"/>
                <w:lang w:val="en-US"/>
              </w:rPr>
              <w:t>health care provider</w:t>
            </w:r>
            <w:r w:rsidRPr="002C55D2">
              <w:rPr>
                <w:rFonts w:asciiTheme="minorHAnsi" w:eastAsiaTheme="minorHAnsi" w:hAnsiTheme="minorHAnsi" w:cstheme="minorBidi"/>
                <w:lang w:val="en-US"/>
              </w:rPr>
              <w:t xml:space="preserve"> today </w:t>
            </w:r>
            <w:r>
              <w:rPr>
                <w:rFonts w:asciiTheme="minorHAnsi" w:eastAsiaTheme="minorHAnsi" w:hAnsiTheme="minorHAnsi" w:cstheme="minorBidi"/>
                <w:lang w:val="en-US"/>
              </w:rPr>
              <w:t>until</w:t>
            </w:r>
            <w:r w:rsidRPr="002C55D2">
              <w:rPr>
                <w:rFonts w:asciiTheme="minorHAnsi" w:eastAsiaTheme="minorHAnsi" w:hAnsiTheme="minorHAnsi" w:cstheme="minorBidi"/>
                <w:lang w:val="en-US"/>
              </w:rPr>
              <w:t xml:space="preserve"> treatment in the emergency room?</w:t>
            </w:r>
          </w:p>
          <w:p w14:paraId="379EE638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  <w:r w:rsidRPr="00BD1B7F">
              <w:rPr>
                <w:rFonts w:asciiTheme="minorHAnsi" w:eastAsiaTheme="minorHAnsi" w:hAnsiTheme="minorHAnsi" w:cstheme="minorBidi"/>
              </w:rPr>
              <w:t>………………………………………………………………………………………………………………………………………………………………………………………</w:t>
            </w:r>
          </w:p>
          <w:p w14:paraId="65F2BD58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  <w:r w:rsidRPr="00BD1B7F">
              <w:rPr>
                <w:rFonts w:asciiTheme="minorHAnsi" w:eastAsiaTheme="minorHAnsi" w:hAnsiTheme="minorHAnsi" w:cstheme="minorBidi"/>
              </w:rPr>
              <w:t>………………………………………………………………………………………………………………………………………………………………………………………</w:t>
            </w:r>
          </w:p>
          <w:p w14:paraId="2C56D25B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  <w:r w:rsidRPr="00BD1B7F">
              <w:rPr>
                <w:rFonts w:asciiTheme="minorHAnsi" w:eastAsiaTheme="minorHAnsi" w:hAnsiTheme="minorHAnsi" w:cstheme="minorBidi"/>
              </w:rPr>
              <w:t>………………………………………………………………………………………………………………………………………………………………………………………</w:t>
            </w:r>
          </w:p>
          <w:p w14:paraId="19D0AA6D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  <w:r w:rsidRPr="00BD1B7F">
              <w:rPr>
                <w:rFonts w:asciiTheme="minorHAnsi" w:eastAsiaTheme="minorHAnsi" w:hAnsiTheme="minorHAnsi" w:cstheme="minorBidi"/>
              </w:rPr>
              <w:t>………………………………………………………………………………………………………………………………………………………………………………………</w:t>
            </w:r>
          </w:p>
          <w:p w14:paraId="7526E85E" w14:textId="77777777" w:rsidR="0005116A" w:rsidRPr="004C471B" w:rsidRDefault="0005116A" w:rsidP="00E37E1B">
            <w:pPr>
              <w:rPr>
                <w:rFonts w:asciiTheme="minorHAnsi" w:eastAsiaTheme="minorHAnsi" w:hAnsiTheme="minorHAnsi" w:cstheme="minorBidi"/>
                <w:lang w:val="en-US"/>
              </w:rPr>
            </w:pPr>
            <w:r w:rsidRPr="00BD1B7F">
              <w:rPr>
                <w:rFonts w:asciiTheme="minorHAnsi" w:eastAsiaTheme="minorHAnsi" w:hAnsiTheme="minorHAnsi" w:cstheme="minorBidi"/>
              </w:rPr>
              <w:t>………………………………………………………………………………………………………………………………………………………………………………………</w:t>
            </w:r>
          </w:p>
        </w:tc>
      </w:tr>
    </w:tbl>
    <w:p w14:paraId="44EFC11E" w14:textId="77777777" w:rsidR="0005116A" w:rsidRDefault="0005116A" w:rsidP="0005116A">
      <w:pPr>
        <w:spacing w:after="200" w:line="276" w:lineRule="auto"/>
      </w:pPr>
    </w:p>
    <w:p w14:paraId="3CD06A33" w14:textId="77777777" w:rsidR="0005116A" w:rsidRPr="00BD1B7F" w:rsidRDefault="0005116A" w:rsidP="0005116A">
      <w:pPr>
        <w:spacing w:after="200" w:line="276" w:lineRule="auto"/>
      </w:pPr>
    </w:p>
    <w:tbl>
      <w:tblPr>
        <w:tblStyle w:val="Lichtelijst"/>
        <w:tblW w:w="11340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567"/>
        <w:gridCol w:w="3597"/>
        <w:gridCol w:w="1789"/>
        <w:gridCol w:w="1844"/>
        <w:gridCol w:w="3543"/>
      </w:tblGrid>
      <w:tr w:rsidR="0005116A" w:rsidRPr="00755AEE" w14:paraId="2F14D41C" w14:textId="77777777" w:rsidTr="00E37E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gridSpan w:val="5"/>
            <w:vAlign w:val="center"/>
          </w:tcPr>
          <w:p w14:paraId="2286F940" w14:textId="77777777" w:rsidR="0005116A" w:rsidRPr="008C22AA" w:rsidRDefault="0005116A" w:rsidP="00E37E1B">
            <w:pPr>
              <w:rPr>
                <w:lang w:val="en-US"/>
              </w:rPr>
            </w:pPr>
            <w:r w:rsidRPr="008C22AA">
              <w:rPr>
                <w:u w:val="single"/>
                <w:lang w:val="en-US"/>
              </w:rPr>
              <w:t>BEFORE</w:t>
            </w:r>
            <w:r w:rsidRPr="008C22AA">
              <w:rPr>
                <w:lang w:val="en-US"/>
              </w:rPr>
              <w:t xml:space="preserve"> YOUR VISIT AT THE EMERGENCY DEPARTMENT TODAY</w:t>
            </w:r>
          </w:p>
        </w:tc>
      </w:tr>
      <w:tr w:rsidR="0005116A" w:rsidRPr="00755AEE" w14:paraId="1C3A716A" w14:textId="77777777" w:rsidTr="00E37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D19F111" w14:textId="77777777" w:rsidR="0005116A" w:rsidRPr="008C22AA" w:rsidRDefault="0005116A" w:rsidP="00E37E1B">
            <w:pPr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  <w:tc>
          <w:tcPr>
            <w:tcW w:w="7230" w:type="dxa"/>
            <w:gridSpan w:val="3"/>
            <w:tcBorders>
              <w:left w:val="single" w:sz="4" w:space="0" w:color="auto"/>
            </w:tcBorders>
            <w:shd w:val="clear" w:color="auto" w:fill="FBE4D5" w:themeFill="accent2" w:themeFillTint="33"/>
            <w:vAlign w:val="center"/>
          </w:tcPr>
          <w:p w14:paraId="7741EA2C" w14:textId="77777777" w:rsidR="0005116A" w:rsidRPr="002C55D2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55D2">
              <w:rPr>
                <w:lang w:val="en-US"/>
              </w:rPr>
              <w:t xml:space="preserve">How many days in total did you have complaints before coming </w:t>
            </w:r>
            <w:r>
              <w:rPr>
                <w:lang w:val="en-US"/>
              </w:rPr>
              <w:t xml:space="preserve">in </w:t>
            </w:r>
            <w:r w:rsidRPr="002C55D2">
              <w:rPr>
                <w:lang w:val="en-US"/>
              </w:rPr>
              <w:t>today?</w:t>
            </w:r>
          </w:p>
        </w:tc>
        <w:tc>
          <w:tcPr>
            <w:tcW w:w="3543" w:type="dxa"/>
            <w:shd w:val="clear" w:color="auto" w:fill="FBE4D5" w:themeFill="accent2" w:themeFillTint="33"/>
            <w:vAlign w:val="center"/>
          </w:tcPr>
          <w:p w14:paraId="36C18163" w14:textId="77777777" w:rsidR="0005116A" w:rsidRPr="002C55D2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55D2">
              <w:rPr>
                <w:lang w:val="en-US"/>
              </w:rPr>
              <w:t>⃝ Complaints since today</w:t>
            </w:r>
          </w:p>
          <w:p w14:paraId="388D7FEB" w14:textId="77777777" w:rsidR="0005116A" w:rsidRPr="002C55D2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</w:p>
          <w:p w14:paraId="277122C1" w14:textId="77777777" w:rsidR="0005116A" w:rsidRPr="002C55D2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55D2">
              <w:rPr>
                <w:lang w:val="en-US"/>
              </w:rPr>
              <w:t>⃝ ………… days o</w:t>
            </w:r>
            <w:r>
              <w:rPr>
                <w:lang w:val="en-US"/>
              </w:rPr>
              <w:t>f complaints</w:t>
            </w:r>
          </w:p>
          <w:p w14:paraId="3A4F0B6C" w14:textId="77777777" w:rsidR="0005116A" w:rsidRPr="002C55D2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057608C0" w14:textId="77777777" w:rsidR="0005116A" w:rsidRPr="002C55D2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55D2">
              <w:rPr>
                <w:lang w:val="en-US"/>
              </w:rPr>
              <w:t>⃝ more than 1 month of complaints</w:t>
            </w:r>
          </w:p>
        </w:tc>
      </w:tr>
      <w:tr w:rsidR="0005116A" w:rsidRPr="00755AEE" w14:paraId="7129C86B" w14:textId="77777777" w:rsidTr="00E37E1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91DA3D0" w14:textId="77777777" w:rsidR="0005116A" w:rsidRPr="002C55D2" w:rsidRDefault="0005116A" w:rsidP="00E37E1B">
            <w:pPr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  <w:tc>
          <w:tcPr>
            <w:tcW w:w="7230" w:type="dxa"/>
            <w:gridSpan w:val="3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51220DCC" w14:textId="77777777" w:rsidR="0005116A" w:rsidRPr="002C55D2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55D2">
              <w:rPr>
                <w:lang w:val="en-US"/>
              </w:rPr>
              <w:t xml:space="preserve">Have you </w:t>
            </w:r>
            <w:r>
              <w:rPr>
                <w:lang w:val="en-US"/>
              </w:rPr>
              <w:t>been in</w:t>
            </w:r>
            <w:r w:rsidRPr="002C55D2">
              <w:rPr>
                <w:lang w:val="en-US"/>
              </w:rPr>
              <w:t xml:space="preserve"> contact with a </w:t>
            </w:r>
            <w:r>
              <w:rPr>
                <w:lang w:val="en-US"/>
              </w:rPr>
              <w:t xml:space="preserve">GP, ambulance or physician in a hospital since onset of complaints? </w:t>
            </w:r>
          </w:p>
        </w:tc>
        <w:tc>
          <w:tcPr>
            <w:tcW w:w="3543" w:type="dxa"/>
            <w:shd w:val="clear" w:color="auto" w:fill="FBE4D5" w:themeFill="accent2" w:themeFillTint="33"/>
            <w:vAlign w:val="center"/>
          </w:tcPr>
          <w:p w14:paraId="22781D88" w14:textId="77777777" w:rsidR="0005116A" w:rsidRPr="002C55D2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55D2">
              <w:rPr>
                <w:lang w:val="en-US"/>
              </w:rPr>
              <w:t>⃝ Yes; go to question 1</w:t>
            </w:r>
            <w:r>
              <w:rPr>
                <w:lang w:val="en-US"/>
              </w:rPr>
              <w:t>9</w:t>
            </w:r>
          </w:p>
          <w:p w14:paraId="7511BCC0" w14:textId="77777777" w:rsidR="0005116A" w:rsidRPr="002C55D2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  <w:p w14:paraId="4483037E" w14:textId="77777777" w:rsidR="0005116A" w:rsidRPr="002C55D2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55D2">
              <w:rPr>
                <w:lang w:val="en-US"/>
              </w:rPr>
              <w:t xml:space="preserve">⃝ No; go to question </w:t>
            </w:r>
            <w:r>
              <w:rPr>
                <w:lang w:val="en-US"/>
              </w:rPr>
              <w:t>21</w:t>
            </w:r>
          </w:p>
        </w:tc>
      </w:tr>
      <w:tr w:rsidR="0005116A" w:rsidRPr="00BD1B7F" w14:paraId="0873B559" w14:textId="77777777" w:rsidTr="00E37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AFAB44B" w14:textId="77777777" w:rsidR="0005116A" w:rsidRPr="002C55D2" w:rsidRDefault="0005116A" w:rsidP="00E37E1B">
            <w:pPr>
              <w:numPr>
                <w:ilvl w:val="0"/>
                <w:numId w:val="1"/>
              </w:numPr>
              <w:contextualSpacing/>
              <w:rPr>
                <w:lang w:val="en-US"/>
              </w:rPr>
            </w:pP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2EE3922A" w14:textId="77777777" w:rsidR="0005116A" w:rsidRPr="002C55D2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55D2">
              <w:rPr>
                <w:lang w:val="en-US"/>
              </w:rPr>
              <w:t xml:space="preserve">Since then, how often have you been in contact with </w:t>
            </w:r>
            <w:r>
              <w:rPr>
                <w:lang w:val="en-US"/>
              </w:rPr>
              <w:t xml:space="preserve">a GP, </w:t>
            </w:r>
            <w:r w:rsidRPr="002C55D2">
              <w:rPr>
                <w:lang w:val="en-US"/>
              </w:rPr>
              <w:t xml:space="preserve">ambulance, or </w:t>
            </w:r>
            <w:r>
              <w:rPr>
                <w:lang w:val="en-US"/>
              </w:rPr>
              <w:t>physician</w:t>
            </w:r>
            <w:r w:rsidRPr="002C55D2">
              <w:rPr>
                <w:lang w:val="en-US"/>
              </w:rPr>
              <w:t xml:space="preserve"> at the hospital?</w:t>
            </w:r>
          </w:p>
        </w:tc>
        <w:tc>
          <w:tcPr>
            <w:tcW w:w="3543" w:type="dxa"/>
            <w:shd w:val="clear" w:color="auto" w:fill="FBE4D5" w:themeFill="accent2" w:themeFillTint="33"/>
            <w:vAlign w:val="center"/>
          </w:tcPr>
          <w:p w14:paraId="6B6B24E7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 xml:space="preserve">……………… </w:t>
            </w:r>
            <w:r>
              <w:t>time(s)</w:t>
            </w:r>
          </w:p>
        </w:tc>
      </w:tr>
      <w:tr w:rsidR="0005116A" w:rsidRPr="00BD1B7F" w14:paraId="5FEAE9CB" w14:textId="77777777" w:rsidTr="00E37E1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A00BB85" w14:textId="77777777" w:rsidR="0005116A" w:rsidRPr="00BD1B7F" w:rsidRDefault="0005116A" w:rsidP="00E37E1B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926D340" w14:textId="77777777" w:rsidR="0005116A" w:rsidRPr="002C55D2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690E">
              <w:rPr>
                <w:lang w:val="en-US"/>
              </w:rPr>
              <w:t>Were you already prescribed medication?</w:t>
            </w:r>
          </w:p>
        </w:tc>
        <w:tc>
          <w:tcPr>
            <w:tcW w:w="3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1833AB6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 xml:space="preserve">⃝ </w:t>
            </w:r>
            <w:r>
              <w:t>No</w:t>
            </w:r>
          </w:p>
          <w:p w14:paraId="72700047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4DC78B6B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 xml:space="preserve">⃝ </w:t>
            </w:r>
            <w:r>
              <w:t>Yes, namely</w:t>
            </w:r>
            <w:r w:rsidRPr="00BD1B7F">
              <w:t>: ……………………………………………</w:t>
            </w:r>
          </w:p>
        </w:tc>
        <w:tc>
          <w:tcPr>
            <w:tcW w:w="3543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center"/>
          </w:tcPr>
          <w:p w14:paraId="7B3C69CD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>Da</w:t>
            </w:r>
            <w:r>
              <w:t>te</w:t>
            </w:r>
            <w:r w:rsidRPr="00BD1B7F">
              <w:t>: ……-……-…………</w:t>
            </w:r>
          </w:p>
          <w:p w14:paraId="57B3C6D2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  <w:p w14:paraId="26DF4F1E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>Ti</w:t>
            </w:r>
            <w:r>
              <w:t>me</w:t>
            </w:r>
            <w:r w:rsidRPr="00BD1B7F">
              <w:t xml:space="preserve">: ……:…… </w:t>
            </w:r>
            <w:r>
              <w:t>h</w:t>
            </w:r>
          </w:p>
        </w:tc>
      </w:tr>
      <w:tr w:rsidR="0005116A" w:rsidRPr="00755AEE" w14:paraId="74B7D33D" w14:textId="77777777" w:rsidTr="00E37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217FDEA" w14:textId="77777777" w:rsidR="0005116A" w:rsidRPr="00BD1B7F" w:rsidRDefault="0005116A" w:rsidP="00E37E1B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7D74ECCB" w14:textId="77777777" w:rsidR="0005116A" w:rsidRPr="002C55D2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690E">
              <w:rPr>
                <w:lang w:val="en-US"/>
              </w:rPr>
              <w:t>Do you feel you came/</w:t>
            </w:r>
            <w:r>
              <w:rPr>
                <w:lang w:val="en-US"/>
              </w:rPr>
              <w:t xml:space="preserve">were </w:t>
            </w:r>
            <w:r w:rsidRPr="0051690E">
              <w:rPr>
                <w:lang w:val="en-US"/>
              </w:rPr>
              <w:t>referred to the ED at the right time?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09AD3271" w14:textId="77777777" w:rsidR="0005116A" w:rsidRPr="002C55D2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55D2">
              <w:rPr>
                <w:lang w:val="en-US"/>
              </w:rPr>
              <w:t xml:space="preserve">⃝ Yes </w:t>
            </w:r>
          </w:p>
          <w:p w14:paraId="5474D4EB" w14:textId="77777777" w:rsidR="0005116A" w:rsidRPr="002C55D2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  <w:lang w:val="en-US"/>
              </w:rPr>
            </w:pPr>
          </w:p>
          <w:p w14:paraId="21191A3C" w14:textId="77777777" w:rsidR="0005116A" w:rsidRPr="002C55D2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55D2">
              <w:rPr>
                <w:lang w:val="en-US"/>
              </w:rPr>
              <w:t>⃝ No, I should have been here earlier</w:t>
            </w:r>
          </w:p>
          <w:p w14:paraId="5B10219F" w14:textId="77777777" w:rsidR="0005116A" w:rsidRPr="002C55D2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  <w:lang w:val="en-US"/>
              </w:rPr>
            </w:pPr>
          </w:p>
          <w:p w14:paraId="14E6C8F3" w14:textId="77777777" w:rsidR="0005116A" w:rsidRPr="002C55D2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55D2">
              <w:rPr>
                <w:lang w:val="en-US"/>
              </w:rPr>
              <w:t>⃝ No, I didn't need to be here right now</w:t>
            </w:r>
          </w:p>
        </w:tc>
      </w:tr>
    </w:tbl>
    <w:p w14:paraId="4B2FB782" w14:textId="77777777" w:rsidR="0005116A" w:rsidRPr="00EC2B4F" w:rsidRDefault="0005116A" w:rsidP="0005116A">
      <w:pPr>
        <w:spacing w:after="200" w:line="276" w:lineRule="auto"/>
        <w:rPr>
          <w:lang w:val="en-US"/>
        </w:rPr>
      </w:pPr>
    </w:p>
    <w:p w14:paraId="009FC2E2" w14:textId="77777777" w:rsidR="0005116A" w:rsidRPr="00EC2B4F" w:rsidRDefault="0005116A" w:rsidP="0005116A">
      <w:pPr>
        <w:spacing w:after="200" w:line="276" w:lineRule="auto"/>
        <w:rPr>
          <w:lang w:val="en-US"/>
        </w:rPr>
      </w:pPr>
      <w:r w:rsidRPr="00EC2B4F">
        <w:rPr>
          <w:lang w:val="en-US"/>
        </w:rPr>
        <w:br/>
      </w:r>
    </w:p>
    <w:tbl>
      <w:tblPr>
        <w:tblStyle w:val="Tabelraster1"/>
        <w:tblW w:w="11340" w:type="dxa"/>
        <w:tblInd w:w="-1026" w:type="dxa"/>
        <w:tblLook w:val="04A0" w:firstRow="1" w:lastRow="0" w:firstColumn="1" w:lastColumn="0" w:noHBand="0" w:noVBand="1"/>
      </w:tblPr>
      <w:tblGrid>
        <w:gridCol w:w="567"/>
        <w:gridCol w:w="10773"/>
      </w:tblGrid>
      <w:tr w:rsidR="0005116A" w:rsidRPr="00BD1B7F" w14:paraId="1131AA78" w14:textId="77777777" w:rsidTr="00E37E1B">
        <w:trPr>
          <w:trHeight w:val="454"/>
        </w:trPr>
        <w:tc>
          <w:tcPr>
            <w:tcW w:w="11340" w:type="dxa"/>
            <w:gridSpan w:val="2"/>
            <w:shd w:val="clear" w:color="auto" w:fill="000000" w:themeFill="text1"/>
            <w:vAlign w:val="center"/>
          </w:tcPr>
          <w:p w14:paraId="0C04049D" w14:textId="77777777" w:rsidR="0005116A" w:rsidRPr="00215D5F" w:rsidRDefault="0005116A" w:rsidP="00E37E1B">
            <w:pPr>
              <w:rPr>
                <w:rFonts w:asciiTheme="minorHAnsi" w:eastAsiaTheme="minorHAnsi" w:hAnsiTheme="minorHAnsi" w:cstheme="minorBidi"/>
                <w:b/>
                <w:sz w:val="8"/>
                <w:szCs w:val="8"/>
              </w:rPr>
            </w:pPr>
            <w:r>
              <w:rPr>
                <w:rFonts w:asciiTheme="minorHAnsi" w:eastAsiaTheme="minorHAnsi" w:hAnsiTheme="minorHAnsi" w:cstheme="minorBidi"/>
                <w:b/>
              </w:rPr>
              <w:lastRenderedPageBreak/>
              <w:t>GENERAL</w:t>
            </w:r>
          </w:p>
        </w:tc>
      </w:tr>
      <w:tr w:rsidR="0005116A" w:rsidRPr="00BD1B7F" w14:paraId="367062D3" w14:textId="77777777" w:rsidTr="00E37E1B">
        <w:trPr>
          <w:trHeight w:val="454"/>
        </w:trPr>
        <w:tc>
          <w:tcPr>
            <w:tcW w:w="567" w:type="dxa"/>
            <w:shd w:val="clear" w:color="auto" w:fill="D9E2F3" w:themeFill="accent1" w:themeFillTint="33"/>
            <w:vAlign w:val="center"/>
          </w:tcPr>
          <w:p w14:paraId="39657BBF" w14:textId="77777777" w:rsidR="0005116A" w:rsidRPr="00BD1B7F" w:rsidRDefault="0005116A" w:rsidP="00E37E1B">
            <w:pPr>
              <w:numPr>
                <w:ilvl w:val="0"/>
                <w:numId w:val="1"/>
              </w:numPr>
              <w:contextualSpacing/>
              <w:rPr>
                <w:rFonts w:asciiTheme="minorHAnsi" w:eastAsiaTheme="minorHAnsi" w:hAnsiTheme="minorHAnsi" w:cstheme="minorBidi"/>
                <w:b/>
              </w:rPr>
            </w:pPr>
          </w:p>
        </w:tc>
        <w:tc>
          <w:tcPr>
            <w:tcW w:w="10773" w:type="dxa"/>
            <w:shd w:val="clear" w:color="auto" w:fill="D9E2F3" w:themeFill="accent1" w:themeFillTint="33"/>
            <w:vAlign w:val="center"/>
          </w:tcPr>
          <w:p w14:paraId="05492EC9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  <w:sz w:val="8"/>
                <w:szCs w:val="8"/>
              </w:rPr>
            </w:pPr>
          </w:p>
          <w:p w14:paraId="63948F76" w14:textId="77777777" w:rsidR="0005116A" w:rsidRPr="00EF58AF" w:rsidRDefault="0005116A" w:rsidP="00E37E1B">
            <w:pPr>
              <w:rPr>
                <w:rFonts w:asciiTheme="minorHAnsi" w:eastAsiaTheme="minorHAnsi" w:hAnsiTheme="minorHAnsi" w:cstheme="minorBidi"/>
                <w:lang w:val="en-US"/>
              </w:rPr>
            </w:pPr>
            <w:r w:rsidRPr="002C55D2">
              <w:rPr>
                <w:rFonts w:asciiTheme="minorHAnsi" w:eastAsiaTheme="minorHAnsi" w:hAnsiTheme="minorHAnsi" w:cstheme="minorBidi"/>
                <w:lang w:val="en-US"/>
              </w:rPr>
              <w:t xml:space="preserve">Did you miss a question that could have told us something about your experience so far? </w:t>
            </w:r>
            <w:r w:rsidRPr="00EF58AF">
              <w:rPr>
                <w:rFonts w:asciiTheme="minorHAnsi" w:eastAsiaTheme="minorHAnsi" w:hAnsiTheme="minorHAnsi" w:cstheme="minorBidi"/>
                <w:lang w:val="en-US"/>
              </w:rPr>
              <w:t>If so, what question?</w:t>
            </w:r>
          </w:p>
          <w:p w14:paraId="555095C8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  <w:r w:rsidRPr="00BD1B7F">
              <w:rPr>
                <w:rFonts w:asciiTheme="minorHAnsi" w:eastAsiaTheme="minorHAnsi" w:hAnsiTheme="minorHAnsi" w:cstheme="minorBidi"/>
              </w:rPr>
              <w:t>………………………………………………………………………………………………………………………………………………………………………………………</w:t>
            </w:r>
          </w:p>
          <w:p w14:paraId="0F8EF36C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  <w:r w:rsidRPr="00BD1B7F">
              <w:rPr>
                <w:rFonts w:asciiTheme="minorHAnsi" w:eastAsiaTheme="minorHAnsi" w:hAnsiTheme="minorHAnsi" w:cstheme="minorBidi"/>
              </w:rPr>
              <w:t>………………………………………………………………………………………………………………………………………………………………………………………</w:t>
            </w:r>
          </w:p>
          <w:p w14:paraId="7A1D40EF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  <w:r w:rsidRPr="00BD1B7F">
              <w:rPr>
                <w:rFonts w:asciiTheme="minorHAnsi" w:eastAsiaTheme="minorHAnsi" w:hAnsiTheme="minorHAnsi" w:cstheme="minorBidi"/>
              </w:rPr>
              <w:t>………………………………………………………………………………………………………………………………………………………………………………………</w:t>
            </w:r>
          </w:p>
          <w:p w14:paraId="4F5114B3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  <w:r w:rsidRPr="00BD1B7F">
              <w:rPr>
                <w:rFonts w:asciiTheme="minorHAnsi" w:eastAsiaTheme="minorHAnsi" w:hAnsiTheme="minorHAnsi" w:cstheme="minorBidi"/>
              </w:rPr>
              <w:t>………………………………………………………………………………………………………………………………………………………………………………………</w:t>
            </w:r>
          </w:p>
          <w:p w14:paraId="7493E4E0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  <w:r w:rsidRPr="00BD1B7F">
              <w:rPr>
                <w:rFonts w:asciiTheme="minorHAnsi" w:eastAsiaTheme="minorHAnsi" w:hAnsiTheme="minorHAnsi" w:cstheme="minorBidi"/>
              </w:rPr>
              <w:t>………………………………………………………………………………………………………………………………………………………………………………………</w:t>
            </w:r>
          </w:p>
          <w:p w14:paraId="68C05B03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</w:p>
        </w:tc>
      </w:tr>
    </w:tbl>
    <w:p w14:paraId="108BFF3D" w14:textId="66611945" w:rsidR="0005116A" w:rsidRDefault="0005116A" w:rsidP="0005116A">
      <w:pPr>
        <w:spacing w:after="200" w:line="276" w:lineRule="auto"/>
      </w:pPr>
    </w:p>
    <w:p w14:paraId="36136B4C" w14:textId="2208066C" w:rsidR="0005116A" w:rsidRDefault="0005116A" w:rsidP="0005116A">
      <w:pPr>
        <w:spacing w:after="200" w:line="276" w:lineRule="auto"/>
      </w:pPr>
    </w:p>
    <w:p w14:paraId="28EB1F79" w14:textId="5F232E4F" w:rsidR="0005116A" w:rsidRDefault="0005116A">
      <w:r>
        <w:br w:type="page"/>
      </w:r>
    </w:p>
    <w:p w14:paraId="63B4863B" w14:textId="4C750AD1" w:rsidR="0005116A" w:rsidRPr="0005116A" w:rsidRDefault="0005116A" w:rsidP="0005116A">
      <w:pPr>
        <w:spacing w:after="200" w:line="276" w:lineRule="auto"/>
        <w:rPr>
          <w:u w:val="single"/>
        </w:rPr>
      </w:pPr>
      <w:r w:rsidRPr="0005116A">
        <w:rPr>
          <w:u w:val="single"/>
        </w:rPr>
        <w:lastRenderedPageBreak/>
        <w:t>Dutch Version</w:t>
      </w:r>
    </w:p>
    <w:p w14:paraId="3FBA03F6" w14:textId="77777777" w:rsidR="0005116A" w:rsidRDefault="0005116A" w:rsidP="0005116A">
      <w:pPr>
        <w:rPr>
          <w:b/>
          <w:bCs/>
          <w:lang w:val="en-GB"/>
        </w:rPr>
      </w:pPr>
    </w:p>
    <w:tbl>
      <w:tblPr>
        <w:tblStyle w:val="Tabelraster1"/>
        <w:tblW w:w="11340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0"/>
      </w:tblGrid>
      <w:tr w:rsidR="0005116A" w:rsidRPr="00755AEE" w14:paraId="76556726" w14:textId="77777777" w:rsidTr="00E37E1B">
        <w:trPr>
          <w:trHeight w:val="567"/>
        </w:trPr>
        <w:tc>
          <w:tcPr>
            <w:tcW w:w="11340" w:type="dxa"/>
            <w:vAlign w:val="center"/>
          </w:tcPr>
          <w:p w14:paraId="5E36C5F6" w14:textId="77777777" w:rsidR="0005116A" w:rsidRPr="00BD1B7F" w:rsidRDefault="0005116A" w:rsidP="00E37E1B">
            <w:pPr>
              <w:jc w:val="center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>
              <w:rPr>
                <w:rFonts w:asciiTheme="minorHAnsi" w:eastAsiaTheme="minorHAnsi" w:hAnsiTheme="minorHAnsi" w:cstheme="minorBidi"/>
                <w:b/>
                <w:sz w:val="32"/>
                <w:lang w:val="en-US"/>
              </w:rPr>
              <w:t xml:space="preserve">Vragenlijst </w:t>
            </w:r>
            <w:r w:rsidRPr="00BD1B7F">
              <w:rPr>
                <w:rFonts w:asciiTheme="minorHAnsi" w:eastAsiaTheme="minorHAnsi" w:hAnsiTheme="minorHAnsi" w:cstheme="minorBidi"/>
                <w:b/>
                <w:sz w:val="32"/>
                <w:lang w:val="en-US"/>
              </w:rPr>
              <w:t>TACC studie – T</w:t>
            </w:r>
            <w:r w:rsidRPr="00BD1B7F">
              <w:rPr>
                <w:rFonts w:asciiTheme="minorHAnsi" w:eastAsiaTheme="minorHAnsi" w:hAnsiTheme="minorHAnsi" w:cstheme="minorBidi"/>
                <w:sz w:val="32"/>
                <w:lang w:val="en-US"/>
              </w:rPr>
              <w:t xml:space="preserve">ime within the </w:t>
            </w:r>
            <w:r w:rsidRPr="00BD1B7F">
              <w:rPr>
                <w:rFonts w:asciiTheme="minorHAnsi" w:eastAsiaTheme="minorHAnsi" w:hAnsiTheme="minorHAnsi" w:cstheme="minorBidi"/>
                <w:b/>
                <w:sz w:val="32"/>
                <w:lang w:val="en-US"/>
              </w:rPr>
              <w:t>A</w:t>
            </w:r>
            <w:r w:rsidRPr="00BD1B7F">
              <w:rPr>
                <w:rFonts w:asciiTheme="minorHAnsi" w:eastAsiaTheme="minorHAnsi" w:hAnsiTheme="minorHAnsi" w:cstheme="minorBidi"/>
                <w:sz w:val="32"/>
                <w:lang w:val="en-US"/>
              </w:rPr>
              <w:t xml:space="preserve">cute </w:t>
            </w:r>
            <w:r w:rsidRPr="00BD1B7F">
              <w:rPr>
                <w:rFonts w:asciiTheme="minorHAnsi" w:eastAsiaTheme="minorHAnsi" w:hAnsiTheme="minorHAnsi" w:cstheme="minorBidi"/>
                <w:b/>
                <w:sz w:val="32"/>
                <w:lang w:val="en-US"/>
              </w:rPr>
              <w:t>C</w:t>
            </w:r>
            <w:r w:rsidRPr="00BD1B7F">
              <w:rPr>
                <w:rFonts w:asciiTheme="minorHAnsi" w:eastAsiaTheme="minorHAnsi" w:hAnsiTheme="minorHAnsi" w:cstheme="minorBidi"/>
                <w:sz w:val="32"/>
                <w:lang w:val="en-US"/>
              </w:rPr>
              <w:t xml:space="preserve">are </w:t>
            </w:r>
            <w:r w:rsidRPr="00BD1B7F">
              <w:rPr>
                <w:rFonts w:asciiTheme="minorHAnsi" w:eastAsiaTheme="minorHAnsi" w:hAnsiTheme="minorHAnsi" w:cstheme="minorBidi"/>
                <w:b/>
                <w:sz w:val="32"/>
                <w:lang w:val="en-US"/>
              </w:rPr>
              <w:t>C</w:t>
            </w:r>
            <w:r w:rsidRPr="00BD1B7F">
              <w:rPr>
                <w:rFonts w:asciiTheme="minorHAnsi" w:eastAsiaTheme="minorHAnsi" w:hAnsiTheme="minorHAnsi" w:cstheme="minorBidi"/>
                <w:sz w:val="32"/>
                <w:lang w:val="en-US"/>
              </w:rPr>
              <w:t>hain</w:t>
            </w:r>
          </w:p>
        </w:tc>
      </w:tr>
    </w:tbl>
    <w:p w14:paraId="45631584" w14:textId="77777777" w:rsidR="0005116A" w:rsidRPr="004E3D00" w:rsidRDefault="0005116A" w:rsidP="0005116A">
      <w:pPr>
        <w:spacing w:after="200" w:line="276" w:lineRule="auto"/>
        <w:rPr>
          <w:sz w:val="8"/>
          <w:szCs w:val="8"/>
          <w:lang w:val="en-US"/>
        </w:rPr>
      </w:pPr>
    </w:p>
    <w:p w14:paraId="053D3469" w14:textId="77777777" w:rsidR="0005116A" w:rsidRPr="00BD1B7F" w:rsidRDefault="0005116A" w:rsidP="0005116A">
      <w:pPr>
        <w:spacing w:after="200" w:line="276" w:lineRule="auto"/>
      </w:pPr>
      <w:r w:rsidRPr="00BD1B7F">
        <w:t>Beste dame/heer,</w:t>
      </w:r>
    </w:p>
    <w:p w14:paraId="18105040" w14:textId="77777777" w:rsidR="0005116A" w:rsidRPr="00BD1B7F" w:rsidRDefault="0005116A" w:rsidP="0005116A">
      <w:pPr>
        <w:spacing w:after="200" w:line="276" w:lineRule="auto"/>
      </w:pPr>
      <w:r w:rsidRPr="00BD1B7F">
        <w:t xml:space="preserve">Graag willen we meer weten over wat er gebeurd is vanaf het moment dat u ziek werd totdat u nu bij ons op de spoedeisende hulp (SEH) gekomen bent. Dit willen we graag doen door middel van een aantal vragen, die u slechts enkele minuten van uw tijd zullen kosten. Wij danken u bij voorbaat voor deelname aan dit onderzoek. </w:t>
      </w:r>
    </w:p>
    <w:tbl>
      <w:tblPr>
        <w:tblStyle w:val="Lichtelijst"/>
        <w:tblW w:w="11340" w:type="dxa"/>
        <w:tblInd w:w="-1026" w:type="dxa"/>
        <w:tblLook w:val="04A0" w:firstRow="1" w:lastRow="0" w:firstColumn="1" w:lastColumn="0" w:noHBand="0" w:noVBand="1"/>
      </w:tblPr>
      <w:tblGrid>
        <w:gridCol w:w="567"/>
        <w:gridCol w:w="5801"/>
        <w:gridCol w:w="4972"/>
      </w:tblGrid>
      <w:tr w:rsidR="0005116A" w:rsidRPr="00BD1B7F" w14:paraId="64A2FAA2" w14:textId="77777777" w:rsidTr="00E37E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gridSpan w:val="3"/>
            <w:vAlign w:val="center"/>
          </w:tcPr>
          <w:p w14:paraId="44E37241" w14:textId="77777777" w:rsidR="0005116A" w:rsidRPr="00BD1B7F" w:rsidRDefault="0005116A" w:rsidP="00E37E1B">
            <w:r w:rsidRPr="00BD1B7F">
              <w:t>ALGEMEEN</w:t>
            </w:r>
          </w:p>
        </w:tc>
      </w:tr>
      <w:tr w:rsidR="0005116A" w:rsidRPr="00BD1B7F" w14:paraId="61D01E84" w14:textId="77777777" w:rsidTr="00E37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B75FC94" w14:textId="77777777" w:rsidR="0005116A" w:rsidRPr="00BD1B7F" w:rsidRDefault="0005116A" w:rsidP="0005116A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801" w:type="dxa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5867B0E7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Geslacht</w:t>
            </w:r>
          </w:p>
        </w:tc>
        <w:tc>
          <w:tcPr>
            <w:tcW w:w="4972" w:type="dxa"/>
            <w:shd w:val="clear" w:color="auto" w:fill="E2EFD9" w:themeFill="accent6" w:themeFillTint="33"/>
            <w:vAlign w:val="center"/>
          </w:tcPr>
          <w:p w14:paraId="1CFA606B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⃝ Man</w:t>
            </w:r>
          </w:p>
          <w:p w14:paraId="4C519BD2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71D3B4E8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⃝ Vrouw</w:t>
            </w:r>
          </w:p>
        </w:tc>
      </w:tr>
      <w:tr w:rsidR="0005116A" w:rsidRPr="00BD1B7F" w14:paraId="3E17FC43" w14:textId="77777777" w:rsidTr="00E37E1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82FA013" w14:textId="77777777" w:rsidR="0005116A" w:rsidRPr="00BD1B7F" w:rsidRDefault="0005116A" w:rsidP="0005116A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801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E2EFD9" w:themeFill="accent6" w:themeFillTint="33"/>
            <w:vAlign w:val="center"/>
          </w:tcPr>
          <w:p w14:paraId="261C9E85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>Leeftijd</w:t>
            </w:r>
          </w:p>
        </w:tc>
        <w:tc>
          <w:tcPr>
            <w:tcW w:w="4972" w:type="dxa"/>
            <w:shd w:val="clear" w:color="auto" w:fill="E2EFD9" w:themeFill="accent6" w:themeFillTint="33"/>
            <w:vAlign w:val="center"/>
          </w:tcPr>
          <w:p w14:paraId="32FA0ED6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>………… jaar</w:t>
            </w:r>
          </w:p>
        </w:tc>
      </w:tr>
      <w:tr w:rsidR="0005116A" w:rsidRPr="00BD1B7F" w14:paraId="1914D125" w14:textId="77777777" w:rsidTr="00E37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9356BFC" w14:textId="77777777" w:rsidR="0005116A" w:rsidRPr="00BD1B7F" w:rsidRDefault="0005116A" w:rsidP="0005116A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801" w:type="dxa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517C6DA0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Datum (ten tijde van binnenkomst op SEH)</w:t>
            </w:r>
          </w:p>
        </w:tc>
        <w:tc>
          <w:tcPr>
            <w:tcW w:w="4972" w:type="dxa"/>
            <w:shd w:val="clear" w:color="auto" w:fill="E2EFD9" w:themeFill="accent6" w:themeFillTint="33"/>
            <w:vAlign w:val="center"/>
          </w:tcPr>
          <w:p w14:paraId="2D866D1E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……-……-…………</w:t>
            </w:r>
          </w:p>
        </w:tc>
      </w:tr>
    </w:tbl>
    <w:p w14:paraId="4EA84997" w14:textId="77777777" w:rsidR="0005116A" w:rsidRPr="00BD1B7F" w:rsidRDefault="0005116A" w:rsidP="0005116A">
      <w:pPr>
        <w:spacing w:after="200" w:line="276" w:lineRule="auto"/>
      </w:pPr>
    </w:p>
    <w:tbl>
      <w:tblPr>
        <w:tblStyle w:val="Lichtelijst"/>
        <w:tblW w:w="11340" w:type="dxa"/>
        <w:tblInd w:w="-1026" w:type="dxa"/>
        <w:tblLook w:val="04A0" w:firstRow="1" w:lastRow="0" w:firstColumn="1" w:lastColumn="0" w:noHBand="0" w:noVBand="1"/>
      </w:tblPr>
      <w:tblGrid>
        <w:gridCol w:w="567"/>
        <w:gridCol w:w="5801"/>
        <w:gridCol w:w="2486"/>
        <w:gridCol w:w="2486"/>
      </w:tblGrid>
      <w:tr w:rsidR="0005116A" w:rsidRPr="00BD1B7F" w14:paraId="308C5417" w14:textId="77777777" w:rsidTr="00E37E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gridSpan w:val="4"/>
            <w:vAlign w:val="center"/>
          </w:tcPr>
          <w:p w14:paraId="291BF4D5" w14:textId="77777777" w:rsidR="0005116A" w:rsidRPr="00BD1B7F" w:rsidRDefault="0005116A" w:rsidP="00E37E1B">
            <w:r w:rsidRPr="00BD1B7F">
              <w:t xml:space="preserve">UW BEZOEK AAN DE SPOEDEISENDE HULP (SEH) </w:t>
            </w:r>
            <w:r w:rsidRPr="001C6113">
              <w:rPr>
                <w:u w:val="single"/>
              </w:rPr>
              <w:t>VANDAAG</w:t>
            </w:r>
          </w:p>
        </w:tc>
      </w:tr>
      <w:tr w:rsidR="0005116A" w:rsidRPr="00BD1B7F" w14:paraId="771E7F5B" w14:textId="77777777" w:rsidTr="00E37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282BF7D" w14:textId="77777777" w:rsidR="0005116A" w:rsidRPr="00BD1B7F" w:rsidRDefault="0005116A" w:rsidP="0005116A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801" w:type="dxa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3CF8DCAD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 xml:space="preserve">Met welke klacht komt u vandaag? </w:t>
            </w:r>
          </w:p>
        </w:tc>
        <w:tc>
          <w:tcPr>
            <w:tcW w:w="4972" w:type="dxa"/>
            <w:gridSpan w:val="2"/>
            <w:shd w:val="clear" w:color="auto" w:fill="DEEAF6" w:themeFill="accent5" w:themeFillTint="33"/>
            <w:vAlign w:val="center"/>
          </w:tcPr>
          <w:p w14:paraId="3236B084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116A" w:rsidRPr="00BD1B7F" w14:paraId="75430DA7" w14:textId="77777777" w:rsidTr="00E37E1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808CA3B" w14:textId="77777777" w:rsidR="0005116A" w:rsidRPr="00BD1B7F" w:rsidRDefault="0005116A" w:rsidP="0005116A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801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DEEAF6" w:themeFill="accent5" w:themeFillTint="33"/>
            <w:vAlign w:val="center"/>
          </w:tcPr>
          <w:p w14:paraId="34432329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>Verwezen specialisme:</w:t>
            </w:r>
          </w:p>
        </w:tc>
        <w:tc>
          <w:tcPr>
            <w:tcW w:w="4972" w:type="dxa"/>
            <w:gridSpan w:val="2"/>
            <w:shd w:val="clear" w:color="auto" w:fill="DEEAF6" w:themeFill="accent5" w:themeFillTint="33"/>
            <w:vAlign w:val="center"/>
          </w:tcPr>
          <w:p w14:paraId="0EA89AB0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116A" w:rsidRPr="00BD1B7F" w14:paraId="3EC14096" w14:textId="77777777" w:rsidTr="00E37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86FB6F5" w14:textId="77777777" w:rsidR="0005116A" w:rsidRPr="00BD1B7F" w:rsidRDefault="0005116A" w:rsidP="0005116A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801" w:type="dxa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60CA8F12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Bent u vandaag door een huisarts verwezen?</w:t>
            </w:r>
          </w:p>
        </w:tc>
        <w:tc>
          <w:tcPr>
            <w:tcW w:w="4972" w:type="dxa"/>
            <w:gridSpan w:val="2"/>
            <w:shd w:val="clear" w:color="auto" w:fill="DEEAF6" w:themeFill="accent5" w:themeFillTint="33"/>
            <w:vAlign w:val="center"/>
          </w:tcPr>
          <w:p w14:paraId="55DF9CF9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⃝ Ja; ga naar vraag 7</w:t>
            </w:r>
          </w:p>
          <w:p w14:paraId="7E95EAD3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585E8FD8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 xml:space="preserve">⃝ Nee; ga naar vraag 9 </w:t>
            </w:r>
          </w:p>
        </w:tc>
      </w:tr>
      <w:tr w:rsidR="0005116A" w:rsidRPr="00BD1B7F" w14:paraId="68445FFD" w14:textId="77777777" w:rsidTr="00E37E1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6D7A2A5" w14:textId="77777777" w:rsidR="0005116A" w:rsidRPr="00BD1B7F" w:rsidRDefault="0005116A" w:rsidP="0005116A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801" w:type="dxa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698759D9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>Hoe laat hebt u vandaag de huisarts gecontacteerd?</w:t>
            </w:r>
          </w:p>
        </w:tc>
        <w:tc>
          <w:tcPr>
            <w:tcW w:w="4972" w:type="dxa"/>
            <w:gridSpan w:val="2"/>
            <w:shd w:val="clear" w:color="auto" w:fill="DEEAF6" w:themeFill="accent5" w:themeFillTint="33"/>
            <w:vAlign w:val="center"/>
          </w:tcPr>
          <w:p w14:paraId="088EC5BC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>Tijdstip: ……:…… uur</w:t>
            </w:r>
          </w:p>
        </w:tc>
      </w:tr>
      <w:tr w:rsidR="0005116A" w:rsidRPr="00BD1B7F" w14:paraId="3AA33944" w14:textId="77777777" w:rsidTr="00E37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2234A93" w14:textId="77777777" w:rsidR="0005116A" w:rsidRPr="00BD1B7F" w:rsidRDefault="0005116A" w:rsidP="0005116A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801" w:type="dxa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3EF09ED4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 xml:space="preserve">Hoe laat hebt u de huisarts vandaag bezocht, of kwam deze bij u thuis? </w:t>
            </w:r>
          </w:p>
        </w:tc>
        <w:tc>
          <w:tcPr>
            <w:tcW w:w="2486" w:type="dxa"/>
            <w:shd w:val="clear" w:color="auto" w:fill="DEEAF6" w:themeFill="accent5" w:themeFillTint="33"/>
            <w:vAlign w:val="center"/>
          </w:tcPr>
          <w:p w14:paraId="3009F20D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Tijdstip: ……:…… uur</w:t>
            </w:r>
          </w:p>
        </w:tc>
        <w:tc>
          <w:tcPr>
            <w:tcW w:w="2486" w:type="dxa"/>
            <w:shd w:val="clear" w:color="auto" w:fill="DEEAF6" w:themeFill="accent5" w:themeFillTint="33"/>
            <w:vAlign w:val="center"/>
          </w:tcPr>
          <w:p w14:paraId="089797B2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116A" w:rsidRPr="00BD1B7F" w14:paraId="58C4B4CA" w14:textId="77777777" w:rsidTr="00E37E1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2D8C8FC" w14:textId="77777777" w:rsidR="0005116A" w:rsidRPr="00BD1B7F" w:rsidRDefault="0005116A" w:rsidP="0005116A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801" w:type="dxa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71A338DF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 xml:space="preserve">Bent u vandaag met de ambulance naar de SEH gekomen? </w:t>
            </w:r>
          </w:p>
        </w:tc>
        <w:tc>
          <w:tcPr>
            <w:tcW w:w="4972" w:type="dxa"/>
            <w:gridSpan w:val="2"/>
            <w:shd w:val="clear" w:color="auto" w:fill="DEEAF6" w:themeFill="accent5" w:themeFillTint="33"/>
            <w:vAlign w:val="center"/>
          </w:tcPr>
          <w:p w14:paraId="1DC9AE3D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>⃝ Ja; ga naar vraag 10</w:t>
            </w:r>
          </w:p>
          <w:p w14:paraId="5D2E0AF0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4A667C8B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>⃝ Nee; ga naar vraag 11</w:t>
            </w:r>
          </w:p>
        </w:tc>
      </w:tr>
      <w:tr w:rsidR="0005116A" w:rsidRPr="00BD1B7F" w14:paraId="5B2AC79A" w14:textId="77777777" w:rsidTr="00E37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D58907D" w14:textId="77777777" w:rsidR="0005116A" w:rsidRPr="00BD1B7F" w:rsidRDefault="0005116A" w:rsidP="0005116A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801" w:type="dxa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19ABBC7E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Hoe laat was de ambulance vandaag bij u?</w:t>
            </w:r>
          </w:p>
        </w:tc>
        <w:tc>
          <w:tcPr>
            <w:tcW w:w="4972" w:type="dxa"/>
            <w:gridSpan w:val="2"/>
            <w:shd w:val="clear" w:color="auto" w:fill="DEEAF6" w:themeFill="accent5" w:themeFillTint="33"/>
            <w:vAlign w:val="center"/>
          </w:tcPr>
          <w:p w14:paraId="6C6AE046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Tijdstip: ……:…… uur</w:t>
            </w:r>
          </w:p>
        </w:tc>
      </w:tr>
      <w:tr w:rsidR="0005116A" w:rsidRPr="00BD1B7F" w14:paraId="695467BF" w14:textId="77777777" w:rsidTr="00E37E1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33847A0" w14:textId="77777777" w:rsidR="0005116A" w:rsidRPr="00BD1B7F" w:rsidRDefault="0005116A" w:rsidP="0005116A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801" w:type="dxa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71206F15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>Tijdstip van binnenkomst SEH:</w:t>
            </w:r>
          </w:p>
        </w:tc>
        <w:tc>
          <w:tcPr>
            <w:tcW w:w="4972" w:type="dxa"/>
            <w:gridSpan w:val="2"/>
            <w:shd w:val="clear" w:color="auto" w:fill="DEEAF6" w:themeFill="accent5" w:themeFillTint="33"/>
            <w:vAlign w:val="center"/>
          </w:tcPr>
          <w:p w14:paraId="04526E0C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>Tijdstip: ……:…… uur</w:t>
            </w:r>
          </w:p>
        </w:tc>
      </w:tr>
      <w:tr w:rsidR="0005116A" w:rsidRPr="00BD1B7F" w14:paraId="71537309" w14:textId="77777777" w:rsidTr="00E37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61CFCBA" w14:textId="77777777" w:rsidR="0005116A" w:rsidRPr="00BD1B7F" w:rsidRDefault="0005116A" w:rsidP="0005116A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801" w:type="dxa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01184C75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Tijdstip van vertrek SEH:</w:t>
            </w:r>
          </w:p>
        </w:tc>
        <w:tc>
          <w:tcPr>
            <w:tcW w:w="4972" w:type="dxa"/>
            <w:gridSpan w:val="2"/>
            <w:shd w:val="clear" w:color="auto" w:fill="DEEAF6" w:themeFill="accent5" w:themeFillTint="33"/>
            <w:vAlign w:val="center"/>
          </w:tcPr>
          <w:p w14:paraId="1C39D2AA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Tijdstip: ……:…… uur</w:t>
            </w:r>
          </w:p>
        </w:tc>
      </w:tr>
      <w:tr w:rsidR="0005116A" w:rsidRPr="00BD1B7F" w14:paraId="5E27FA16" w14:textId="77777777" w:rsidTr="00E37E1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9711D37" w14:textId="77777777" w:rsidR="0005116A" w:rsidRPr="00BD1B7F" w:rsidRDefault="0005116A" w:rsidP="0005116A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801" w:type="dxa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737A894A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 xml:space="preserve">Welke diagnose is er uiteindelijk door de dokter op de SEH gesteld? </w:t>
            </w:r>
          </w:p>
        </w:tc>
        <w:tc>
          <w:tcPr>
            <w:tcW w:w="4972" w:type="dxa"/>
            <w:gridSpan w:val="2"/>
            <w:shd w:val="clear" w:color="auto" w:fill="DEEAF6" w:themeFill="accent5" w:themeFillTint="33"/>
            <w:vAlign w:val="bottom"/>
          </w:tcPr>
          <w:p w14:paraId="3EF1D292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>……………………………………………………………………………….</w:t>
            </w:r>
          </w:p>
        </w:tc>
      </w:tr>
    </w:tbl>
    <w:p w14:paraId="3EB21009" w14:textId="77777777" w:rsidR="0005116A" w:rsidRDefault="0005116A" w:rsidP="0005116A">
      <w:pPr>
        <w:spacing w:after="200" w:line="276" w:lineRule="auto"/>
      </w:pPr>
    </w:p>
    <w:tbl>
      <w:tblPr>
        <w:tblStyle w:val="Tabelraster1"/>
        <w:tblW w:w="11340" w:type="dxa"/>
        <w:tblInd w:w="-1026" w:type="dxa"/>
        <w:tblLook w:val="04A0" w:firstRow="1" w:lastRow="0" w:firstColumn="1" w:lastColumn="0" w:noHBand="0" w:noVBand="1"/>
      </w:tblPr>
      <w:tblGrid>
        <w:gridCol w:w="567"/>
        <w:gridCol w:w="10773"/>
      </w:tblGrid>
      <w:tr w:rsidR="0005116A" w:rsidRPr="00BD1B7F" w14:paraId="274AFECC" w14:textId="77777777" w:rsidTr="00E37E1B">
        <w:trPr>
          <w:trHeight w:val="454"/>
        </w:trPr>
        <w:tc>
          <w:tcPr>
            <w:tcW w:w="11340" w:type="dxa"/>
            <w:gridSpan w:val="2"/>
            <w:shd w:val="clear" w:color="auto" w:fill="000000" w:themeFill="text1"/>
            <w:vAlign w:val="center"/>
          </w:tcPr>
          <w:p w14:paraId="501DEE47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  <w:b/>
              </w:rPr>
            </w:pPr>
            <w:r w:rsidRPr="00BD1B7F">
              <w:rPr>
                <w:rFonts w:asciiTheme="minorHAnsi" w:eastAsiaTheme="minorHAnsi" w:hAnsiTheme="minorHAnsi" w:cstheme="minorBidi"/>
                <w:b/>
              </w:rPr>
              <w:t>UW ERVARING</w:t>
            </w:r>
            <w:r>
              <w:rPr>
                <w:rFonts w:asciiTheme="minorHAnsi" w:eastAsiaTheme="minorHAnsi" w:hAnsiTheme="minorHAnsi" w:cstheme="minorBidi"/>
                <w:b/>
              </w:rPr>
              <w:t xml:space="preserve"> MET BETREKKING TOT HET TRAJECT </w:t>
            </w:r>
            <w:r w:rsidRPr="001C6113">
              <w:rPr>
                <w:rFonts w:asciiTheme="minorHAnsi" w:eastAsiaTheme="minorHAnsi" w:hAnsiTheme="minorHAnsi" w:cstheme="minorBidi"/>
                <w:b/>
                <w:u w:val="single"/>
              </w:rPr>
              <w:t>VANDAAG</w:t>
            </w:r>
          </w:p>
        </w:tc>
      </w:tr>
      <w:tr w:rsidR="0005116A" w:rsidRPr="00BD1B7F" w14:paraId="6A04CFED" w14:textId="77777777" w:rsidTr="00E37E1B">
        <w:trPr>
          <w:trHeight w:val="1984"/>
        </w:trPr>
        <w:tc>
          <w:tcPr>
            <w:tcW w:w="567" w:type="dxa"/>
            <w:shd w:val="clear" w:color="auto" w:fill="D9E2F3" w:themeFill="accent1" w:themeFillTint="33"/>
            <w:vAlign w:val="center"/>
          </w:tcPr>
          <w:p w14:paraId="031DAC42" w14:textId="77777777" w:rsidR="0005116A" w:rsidRPr="00BD1B7F" w:rsidRDefault="0005116A" w:rsidP="0005116A">
            <w:pPr>
              <w:numPr>
                <w:ilvl w:val="0"/>
                <w:numId w:val="1"/>
              </w:numPr>
              <w:contextualSpacing/>
              <w:rPr>
                <w:rFonts w:asciiTheme="minorHAnsi" w:eastAsiaTheme="minorHAnsi" w:hAnsiTheme="minorHAnsi" w:cstheme="minorBidi"/>
                <w:b/>
              </w:rPr>
            </w:pPr>
          </w:p>
        </w:tc>
        <w:tc>
          <w:tcPr>
            <w:tcW w:w="10773" w:type="dxa"/>
            <w:shd w:val="clear" w:color="auto" w:fill="D9E2F3" w:themeFill="accent1" w:themeFillTint="33"/>
            <w:vAlign w:val="center"/>
          </w:tcPr>
          <w:p w14:paraId="246612C8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  <w:sz w:val="8"/>
                <w:szCs w:val="8"/>
              </w:rPr>
            </w:pPr>
          </w:p>
          <w:p w14:paraId="7AEB3BFA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  <w:r w:rsidRPr="00BD1B7F">
              <w:rPr>
                <w:rFonts w:asciiTheme="minorHAnsi" w:eastAsiaTheme="minorHAnsi" w:hAnsiTheme="minorHAnsi" w:cstheme="minorBidi"/>
              </w:rPr>
              <w:t xml:space="preserve">Hoe tevreden bent u over de </w:t>
            </w:r>
            <w:r w:rsidRPr="00BD1B7F">
              <w:rPr>
                <w:rFonts w:asciiTheme="minorHAnsi" w:eastAsiaTheme="minorHAnsi" w:hAnsiTheme="minorHAnsi" w:cstheme="minorBidi"/>
                <w:u w:val="single"/>
              </w:rPr>
              <w:t>duur van het traject</w:t>
            </w:r>
            <w:r w:rsidRPr="00BD1B7F">
              <w:rPr>
                <w:rFonts w:asciiTheme="minorHAnsi" w:eastAsiaTheme="minorHAnsi" w:hAnsiTheme="minorHAnsi" w:cstheme="minorBidi"/>
              </w:rPr>
              <w:t xml:space="preserve"> tot nu toe? Dus van</w:t>
            </w:r>
            <w:r>
              <w:rPr>
                <w:rFonts w:asciiTheme="minorHAnsi" w:eastAsiaTheme="minorHAnsi" w:hAnsiTheme="minorHAnsi" w:cstheme="minorBidi"/>
              </w:rPr>
              <w:t>af</w:t>
            </w:r>
            <w:r w:rsidRPr="00BD1B7F">
              <w:rPr>
                <w:rFonts w:asciiTheme="minorHAnsi" w:eastAsiaTheme="minorHAnsi" w:hAnsiTheme="minorHAnsi" w:cstheme="minorBidi"/>
              </w:rPr>
              <w:t xml:space="preserve"> het moment dat u </w:t>
            </w:r>
            <w:r w:rsidRPr="00C148DF">
              <w:rPr>
                <w:rFonts w:asciiTheme="minorHAnsi" w:eastAsiaTheme="minorHAnsi" w:hAnsiTheme="minorHAnsi" w:cstheme="minorBidi"/>
                <w:u w:val="single"/>
              </w:rPr>
              <w:t>vandaag</w:t>
            </w:r>
            <w:r>
              <w:rPr>
                <w:rFonts w:asciiTheme="minorHAnsi" w:eastAsiaTheme="minorHAnsi" w:hAnsiTheme="minorHAnsi" w:cstheme="minorBidi"/>
              </w:rPr>
              <w:t xml:space="preserve"> contact zocht met een dokter </w:t>
            </w:r>
            <w:r w:rsidRPr="00BD1B7F">
              <w:rPr>
                <w:rFonts w:asciiTheme="minorHAnsi" w:eastAsiaTheme="minorHAnsi" w:hAnsiTheme="minorHAnsi" w:cstheme="minorBidi"/>
              </w:rPr>
              <w:t xml:space="preserve">tot en met de behandeling op de spoedeisende hulp? </w:t>
            </w:r>
          </w:p>
          <w:p w14:paraId="2D68D4F1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</w:p>
          <w:tbl>
            <w:tblPr>
              <w:tblStyle w:val="Lichtearcering"/>
              <w:tblW w:w="8349" w:type="dxa"/>
              <w:tblLook w:val="04A0" w:firstRow="1" w:lastRow="0" w:firstColumn="1" w:lastColumn="0" w:noHBand="0" w:noVBand="1"/>
            </w:tblPr>
            <w:tblGrid>
              <w:gridCol w:w="1705"/>
              <w:gridCol w:w="515"/>
              <w:gridCol w:w="515"/>
              <w:gridCol w:w="515"/>
              <w:gridCol w:w="515"/>
              <w:gridCol w:w="515"/>
              <w:gridCol w:w="515"/>
              <w:gridCol w:w="515"/>
              <w:gridCol w:w="515"/>
              <w:gridCol w:w="515"/>
              <w:gridCol w:w="519"/>
              <w:gridCol w:w="1490"/>
            </w:tblGrid>
            <w:tr w:rsidR="0005116A" w:rsidRPr="00BD1B7F" w14:paraId="4B50E2CD" w14:textId="77777777" w:rsidTr="00E37E1B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705" w:type="dxa"/>
                </w:tcPr>
                <w:p w14:paraId="29BDE36A" w14:textId="77777777" w:rsidR="0005116A" w:rsidRPr="00BD1B7F" w:rsidRDefault="0005116A" w:rsidP="00E37E1B">
                  <w:pPr>
                    <w:jc w:val="center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Heel ontevreden</w:t>
                  </w:r>
                </w:p>
              </w:tc>
              <w:tc>
                <w:tcPr>
                  <w:tcW w:w="515" w:type="dxa"/>
                </w:tcPr>
                <w:p w14:paraId="74CA2662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1</w:t>
                  </w:r>
                </w:p>
              </w:tc>
              <w:tc>
                <w:tcPr>
                  <w:tcW w:w="515" w:type="dxa"/>
                </w:tcPr>
                <w:p w14:paraId="0A2F6562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2</w:t>
                  </w:r>
                </w:p>
              </w:tc>
              <w:tc>
                <w:tcPr>
                  <w:tcW w:w="515" w:type="dxa"/>
                </w:tcPr>
                <w:p w14:paraId="575103BE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3</w:t>
                  </w:r>
                </w:p>
              </w:tc>
              <w:tc>
                <w:tcPr>
                  <w:tcW w:w="515" w:type="dxa"/>
                </w:tcPr>
                <w:p w14:paraId="5A097121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4</w:t>
                  </w:r>
                </w:p>
              </w:tc>
              <w:tc>
                <w:tcPr>
                  <w:tcW w:w="515" w:type="dxa"/>
                </w:tcPr>
                <w:p w14:paraId="3745E86A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5</w:t>
                  </w:r>
                </w:p>
              </w:tc>
              <w:tc>
                <w:tcPr>
                  <w:tcW w:w="515" w:type="dxa"/>
                </w:tcPr>
                <w:p w14:paraId="0FF1F3CA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6</w:t>
                  </w:r>
                </w:p>
              </w:tc>
              <w:tc>
                <w:tcPr>
                  <w:tcW w:w="515" w:type="dxa"/>
                </w:tcPr>
                <w:p w14:paraId="50225896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7</w:t>
                  </w:r>
                </w:p>
              </w:tc>
              <w:tc>
                <w:tcPr>
                  <w:tcW w:w="515" w:type="dxa"/>
                </w:tcPr>
                <w:p w14:paraId="50AD41EA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8</w:t>
                  </w:r>
                </w:p>
              </w:tc>
              <w:tc>
                <w:tcPr>
                  <w:tcW w:w="515" w:type="dxa"/>
                </w:tcPr>
                <w:p w14:paraId="21C69C87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9</w:t>
                  </w:r>
                </w:p>
              </w:tc>
              <w:tc>
                <w:tcPr>
                  <w:tcW w:w="519" w:type="dxa"/>
                </w:tcPr>
                <w:p w14:paraId="5B6FBDCF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10</w:t>
                  </w:r>
                </w:p>
              </w:tc>
              <w:tc>
                <w:tcPr>
                  <w:tcW w:w="1490" w:type="dxa"/>
                </w:tcPr>
                <w:p w14:paraId="68D19513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Heel tevreden</w:t>
                  </w:r>
                </w:p>
              </w:tc>
            </w:tr>
            <w:tr w:rsidR="0005116A" w:rsidRPr="00BD1B7F" w14:paraId="7FA9561C" w14:textId="77777777" w:rsidTr="00E37E1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705" w:type="dxa"/>
                </w:tcPr>
                <w:p w14:paraId="7919B7B3" w14:textId="77777777" w:rsidR="0005116A" w:rsidRPr="00BD1B7F" w:rsidRDefault="0005116A" w:rsidP="00E37E1B">
                  <w:pPr>
                    <w:jc w:val="center"/>
                    <w:rPr>
                      <w:sz w:val="20"/>
                    </w:rPr>
                  </w:pPr>
                </w:p>
              </w:tc>
              <w:tc>
                <w:tcPr>
                  <w:tcW w:w="515" w:type="dxa"/>
                  <w:vAlign w:val="center"/>
                </w:tcPr>
                <w:p w14:paraId="6AA93713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78B2C737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7D9177B9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50AAE007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46615511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1F0955EE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44323C64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56439341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79751707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9" w:type="dxa"/>
                  <w:vAlign w:val="center"/>
                </w:tcPr>
                <w:p w14:paraId="1C014F65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1490" w:type="dxa"/>
                </w:tcPr>
                <w:p w14:paraId="794FA63C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</w:p>
              </w:tc>
            </w:tr>
          </w:tbl>
          <w:p w14:paraId="1E597C5D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05116A" w:rsidRPr="00BD1B7F" w14:paraId="5932AB8B" w14:textId="77777777" w:rsidTr="00E37E1B">
        <w:trPr>
          <w:trHeight w:val="1134"/>
        </w:trPr>
        <w:tc>
          <w:tcPr>
            <w:tcW w:w="567" w:type="dxa"/>
            <w:shd w:val="clear" w:color="auto" w:fill="D9E2F3" w:themeFill="accent1" w:themeFillTint="33"/>
            <w:vAlign w:val="center"/>
          </w:tcPr>
          <w:p w14:paraId="55A9B6A0" w14:textId="77777777" w:rsidR="0005116A" w:rsidRPr="00BD1B7F" w:rsidRDefault="0005116A" w:rsidP="0005116A">
            <w:pPr>
              <w:numPr>
                <w:ilvl w:val="0"/>
                <w:numId w:val="1"/>
              </w:numPr>
              <w:contextualSpacing/>
              <w:rPr>
                <w:rFonts w:asciiTheme="minorHAnsi" w:eastAsiaTheme="minorHAnsi" w:hAnsiTheme="minorHAnsi" w:cstheme="minorBidi"/>
                <w:b/>
              </w:rPr>
            </w:pPr>
          </w:p>
        </w:tc>
        <w:tc>
          <w:tcPr>
            <w:tcW w:w="10773" w:type="dxa"/>
            <w:shd w:val="clear" w:color="auto" w:fill="D9E2F3" w:themeFill="accent1" w:themeFillTint="33"/>
            <w:vAlign w:val="center"/>
          </w:tcPr>
          <w:p w14:paraId="6ACFF7CE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  <w:r w:rsidRPr="00BD1B7F">
              <w:rPr>
                <w:rFonts w:asciiTheme="minorHAnsi" w:eastAsiaTheme="minorHAnsi" w:hAnsiTheme="minorHAnsi" w:cstheme="minorBidi"/>
              </w:rPr>
              <w:t xml:space="preserve">Hoe tevreden bent u over de </w:t>
            </w:r>
            <w:r w:rsidRPr="00C148DF">
              <w:rPr>
                <w:rFonts w:asciiTheme="minorHAnsi" w:eastAsiaTheme="minorHAnsi" w:hAnsiTheme="minorHAnsi" w:cstheme="minorBidi"/>
                <w:u w:val="single"/>
              </w:rPr>
              <w:t>geboden</w:t>
            </w:r>
            <w:r w:rsidRPr="00114A1C">
              <w:rPr>
                <w:rFonts w:asciiTheme="minorHAnsi" w:eastAsiaTheme="minorHAnsi" w:hAnsiTheme="minorHAnsi" w:cstheme="minorBidi"/>
                <w:u w:val="single"/>
              </w:rPr>
              <w:t xml:space="preserve"> </w:t>
            </w:r>
            <w:r w:rsidRPr="00BD1B7F">
              <w:rPr>
                <w:rFonts w:asciiTheme="minorHAnsi" w:eastAsiaTheme="minorHAnsi" w:hAnsiTheme="minorHAnsi" w:cstheme="minorBidi"/>
                <w:u w:val="single"/>
              </w:rPr>
              <w:t>kwaliteit</w:t>
            </w:r>
            <w:r w:rsidRPr="00BD1B7F">
              <w:rPr>
                <w:rFonts w:asciiTheme="minorHAnsi" w:eastAsiaTheme="minorHAnsi" w:hAnsiTheme="minorHAnsi" w:cstheme="minorBidi"/>
              </w:rPr>
              <w:t xml:space="preserve"> tot nu toe? Dus van</w:t>
            </w:r>
            <w:r>
              <w:rPr>
                <w:rFonts w:asciiTheme="minorHAnsi" w:eastAsiaTheme="minorHAnsi" w:hAnsiTheme="minorHAnsi" w:cstheme="minorBidi"/>
              </w:rPr>
              <w:t>af</w:t>
            </w:r>
            <w:r w:rsidRPr="00BD1B7F">
              <w:rPr>
                <w:rFonts w:asciiTheme="minorHAnsi" w:eastAsiaTheme="minorHAnsi" w:hAnsiTheme="minorHAnsi" w:cstheme="minorBidi"/>
              </w:rPr>
              <w:t xml:space="preserve"> het moment dat u </w:t>
            </w:r>
            <w:r w:rsidRPr="00C148DF">
              <w:rPr>
                <w:rFonts w:asciiTheme="minorHAnsi" w:eastAsiaTheme="minorHAnsi" w:hAnsiTheme="minorHAnsi" w:cstheme="minorBidi"/>
                <w:u w:val="single"/>
              </w:rPr>
              <w:t>vandaag</w:t>
            </w:r>
            <w:r>
              <w:rPr>
                <w:rFonts w:asciiTheme="minorHAnsi" w:eastAsiaTheme="minorHAnsi" w:hAnsiTheme="minorHAnsi" w:cstheme="minorBidi"/>
              </w:rPr>
              <w:t xml:space="preserve"> contact zocht met een dokter </w:t>
            </w:r>
            <w:r w:rsidRPr="00BD1B7F">
              <w:rPr>
                <w:rFonts w:asciiTheme="minorHAnsi" w:eastAsiaTheme="minorHAnsi" w:hAnsiTheme="minorHAnsi" w:cstheme="minorBidi"/>
              </w:rPr>
              <w:t>tot en met de behandeling op de spoedeisende hulp?</w:t>
            </w:r>
          </w:p>
          <w:p w14:paraId="47629851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</w:p>
          <w:tbl>
            <w:tblPr>
              <w:tblStyle w:val="Lichtearcering"/>
              <w:tblW w:w="8349" w:type="dxa"/>
              <w:tblLook w:val="04A0" w:firstRow="1" w:lastRow="0" w:firstColumn="1" w:lastColumn="0" w:noHBand="0" w:noVBand="1"/>
            </w:tblPr>
            <w:tblGrid>
              <w:gridCol w:w="1705"/>
              <w:gridCol w:w="515"/>
              <w:gridCol w:w="515"/>
              <w:gridCol w:w="515"/>
              <w:gridCol w:w="515"/>
              <w:gridCol w:w="515"/>
              <w:gridCol w:w="515"/>
              <w:gridCol w:w="515"/>
              <w:gridCol w:w="515"/>
              <w:gridCol w:w="515"/>
              <w:gridCol w:w="519"/>
              <w:gridCol w:w="1490"/>
            </w:tblGrid>
            <w:tr w:rsidR="0005116A" w:rsidRPr="00BD1B7F" w14:paraId="44DC3B92" w14:textId="77777777" w:rsidTr="00E37E1B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705" w:type="dxa"/>
                </w:tcPr>
                <w:p w14:paraId="2C7A2648" w14:textId="77777777" w:rsidR="0005116A" w:rsidRPr="00BD1B7F" w:rsidRDefault="0005116A" w:rsidP="00E37E1B">
                  <w:pPr>
                    <w:jc w:val="center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Heel ontevreden</w:t>
                  </w:r>
                </w:p>
              </w:tc>
              <w:tc>
                <w:tcPr>
                  <w:tcW w:w="515" w:type="dxa"/>
                </w:tcPr>
                <w:p w14:paraId="651B5D3D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1</w:t>
                  </w:r>
                </w:p>
              </w:tc>
              <w:tc>
                <w:tcPr>
                  <w:tcW w:w="515" w:type="dxa"/>
                </w:tcPr>
                <w:p w14:paraId="65D4D921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2</w:t>
                  </w:r>
                </w:p>
              </w:tc>
              <w:tc>
                <w:tcPr>
                  <w:tcW w:w="515" w:type="dxa"/>
                </w:tcPr>
                <w:p w14:paraId="319ABD60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3</w:t>
                  </w:r>
                </w:p>
              </w:tc>
              <w:tc>
                <w:tcPr>
                  <w:tcW w:w="515" w:type="dxa"/>
                </w:tcPr>
                <w:p w14:paraId="185FE56B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4</w:t>
                  </w:r>
                </w:p>
              </w:tc>
              <w:tc>
                <w:tcPr>
                  <w:tcW w:w="515" w:type="dxa"/>
                </w:tcPr>
                <w:p w14:paraId="31F0EFAC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5</w:t>
                  </w:r>
                </w:p>
              </w:tc>
              <w:tc>
                <w:tcPr>
                  <w:tcW w:w="515" w:type="dxa"/>
                </w:tcPr>
                <w:p w14:paraId="03275D00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6</w:t>
                  </w:r>
                </w:p>
              </w:tc>
              <w:tc>
                <w:tcPr>
                  <w:tcW w:w="515" w:type="dxa"/>
                </w:tcPr>
                <w:p w14:paraId="18276F5E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7</w:t>
                  </w:r>
                </w:p>
              </w:tc>
              <w:tc>
                <w:tcPr>
                  <w:tcW w:w="515" w:type="dxa"/>
                </w:tcPr>
                <w:p w14:paraId="3BE81CA1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8</w:t>
                  </w:r>
                </w:p>
              </w:tc>
              <w:tc>
                <w:tcPr>
                  <w:tcW w:w="515" w:type="dxa"/>
                </w:tcPr>
                <w:p w14:paraId="529F0ECD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9</w:t>
                  </w:r>
                </w:p>
              </w:tc>
              <w:tc>
                <w:tcPr>
                  <w:tcW w:w="519" w:type="dxa"/>
                </w:tcPr>
                <w:p w14:paraId="3B079ECC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10</w:t>
                  </w:r>
                </w:p>
              </w:tc>
              <w:tc>
                <w:tcPr>
                  <w:tcW w:w="1490" w:type="dxa"/>
                </w:tcPr>
                <w:p w14:paraId="2E63C729" w14:textId="77777777" w:rsidR="0005116A" w:rsidRPr="00BD1B7F" w:rsidRDefault="0005116A" w:rsidP="00E37E1B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Heel tevreden</w:t>
                  </w:r>
                </w:p>
              </w:tc>
            </w:tr>
            <w:tr w:rsidR="0005116A" w:rsidRPr="00BD1B7F" w14:paraId="7CF504C9" w14:textId="77777777" w:rsidTr="00E37E1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705" w:type="dxa"/>
                </w:tcPr>
                <w:p w14:paraId="4FE63B69" w14:textId="77777777" w:rsidR="0005116A" w:rsidRPr="00BD1B7F" w:rsidRDefault="0005116A" w:rsidP="00E37E1B">
                  <w:pPr>
                    <w:jc w:val="center"/>
                    <w:rPr>
                      <w:sz w:val="20"/>
                    </w:rPr>
                  </w:pPr>
                </w:p>
              </w:tc>
              <w:tc>
                <w:tcPr>
                  <w:tcW w:w="515" w:type="dxa"/>
                  <w:vAlign w:val="center"/>
                </w:tcPr>
                <w:p w14:paraId="4E821026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6EB255F2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4A982471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49BAE2E2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219EDE28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66BD6724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0B2ABC47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0185AE5D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5" w:type="dxa"/>
                  <w:vAlign w:val="center"/>
                </w:tcPr>
                <w:p w14:paraId="007ECC9A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519" w:type="dxa"/>
                  <w:vAlign w:val="center"/>
                </w:tcPr>
                <w:p w14:paraId="1B7BE6DF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  <w:r w:rsidRPr="00BD1B7F">
                    <w:rPr>
                      <w:sz w:val="20"/>
                    </w:rPr>
                    <w:t>⃝</w:t>
                  </w:r>
                </w:p>
              </w:tc>
              <w:tc>
                <w:tcPr>
                  <w:tcW w:w="1490" w:type="dxa"/>
                </w:tcPr>
                <w:p w14:paraId="7B54BD74" w14:textId="77777777" w:rsidR="0005116A" w:rsidRPr="00BD1B7F" w:rsidRDefault="0005116A" w:rsidP="00E37E1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</w:rPr>
                  </w:pPr>
                </w:p>
              </w:tc>
            </w:tr>
          </w:tbl>
          <w:p w14:paraId="5EC57BFE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05116A" w:rsidRPr="00BD1B7F" w14:paraId="52CF092D" w14:textId="77777777" w:rsidTr="00E37E1B">
        <w:trPr>
          <w:trHeight w:val="454"/>
        </w:trPr>
        <w:tc>
          <w:tcPr>
            <w:tcW w:w="567" w:type="dxa"/>
            <w:shd w:val="clear" w:color="auto" w:fill="D9E2F3" w:themeFill="accent1" w:themeFillTint="33"/>
            <w:vAlign w:val="center"/>
          </w:tcPr>
          <w:p w14:paraId="07EBDF66" w14:textId="77777777" w:rsidR="0005116A" w:rsidRPr="00BD1B7F" w:rsidRDefault="0005116A" w:rsidP="0005116A">
            <w:pPr>
              <w:numPr>
                <w:ilvl w:val="0"/>
                <w:numId w:val="1"/>
              </w:numPr>
              <w:contextualSpacing/>
              <w:rPr>
                <w:rFonts w:asciiTheme="minorHAnsi" w:eastAsiaTheme="minorHAnsi" w:hAnsiTheme="minorHAnsi" w:cstheme="minorBidi"/>
                <w:b/>
              </w:rPr>
            </w:pPr>
          </w:p>
        </w:tc>
        <w:tc>
          <w:tcPr>
            <w:tcW w:w="10773" w:type="dxa"/>
            <w:shd w:val="clear" w:color="auto" w:fill="D9E2F3" w:themeFill="accent1" w:themeFillTint="33"/>
            <w:vAlign w:val="center"/>
          </w:tcPr>
          <w:p w14:paraId="7EE5EEBE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  <w:sz w:val="8"/>
                <w:szCs w:val="8"/>
              </w:rPr>
            </w:pPr>
          </w:p>
          <w:p w14:paraId="5604F30C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 xml:space="preserve">Ziet u ruimte </w:t>
            </w:r>
            <w:r w:rsidRPr="00BD1B7F">
              <w:rPr>
                <w:rFonts w:asciiTheme="minorHAnsi" w:eastAsiaTheme="minorHAnsi" w:hAnsiTheme="minorHAnsi" w:cstheme="minorBidi"/>
              </w:rPr>
              <w:t xml:space="preserve">voor verbetering in het traject </w:t>
            </w:r>
            <w:r>
              <w:rPr>
                <w:rFonts w:asciiTheme="minorHAnsi" w:eastAsiaTheme="minorHAnsi" w:hAnsiTheme="minorHAnsi" w:cstheme="minorBidi"/>
              </w:rPr>
              <w:t xml:space="preserve">van </w:t>
            </w:r>
            <w:r w:rsidRPr="00C148DF">
              <w:rPr>
                <w:rFonts w:asciiTheme="minorHAnsi" w:eastAsiaTheme="minorHAnsi" w:hAnsiTheme="minorHAnsi" w:cstheme="minorBidi"/>
                <w:u w:val="single"/>
              </w:rPr>
              <w:t>vandaag</w:t>
            </w:r>
            <w:r w:rsidRPr="00BD1B7F">
              <w:rPr>
                <w:rFonts w:asciiTheme="minorHAnsi" w:eastAsiaTheme="minorHAnsi" w:hAnsiTheme="minorHAnsi" w:cstheme="minorBidi"/>
              </w:rPr>
              <w:t>? Dus van</w:t>
            </w:r>
            <w:r>
              <w:rPr>
                <w:rFonts w:asciiTheme="minorHAnsi" w:eastAsiaTheme="minorHAnsi" w:hAnsiTheme="minorHAnsi" w:cstheme="minorBidi"/>
              </w:rPr>
              <w:t>af</w:t>
            </w:r>
            <w:r w:rsidRPr="00BD1B7F">
              <w:rPr>
                <w:rFonts w:asciiTheme="minorHAnsi" w:eastAsiaTheme="minorHAnsi" w:hAnsiTheme="minorHAnsi" w:cstheme="minorBidi"/>
              </w:rPr>
              <w:t xml:space="preserve"> het moment dat u </w:t>
            </w:r>
            <w:r>
              <w:rPr>
                <w:rFonts w:asciiTheme="minorHAnsi" w:eastAsiaTheme="minorHAnsi" w:hAnsiTheme="minorHAnsi" w:cstheme="minorBidi"/>
              </w:rPr>
              <w:t xml:space="preserve">vandaag contact zocht met een dokter </w:t>
            </w:r>
            <w:r w:rsidRPr="00BD1B7F">
              <w:rPr>
                <w:rFonts w:asciiTheme="minorHAnsi" w:eastAsiaTheme="minorHAnsi" w:hAnsiTheme="minorHAnsi" w:cstheme="minorBidi"/>
              </w:rPr>
              <w:t>tot en met de behandeling op de spoedeisende hulp?</w:t>
            </w:r>
          </w:p>
          <w:p w14:paraId="16ECEF4D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</w:p>
          <w:p w14:paraId="1AA50B95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  <w:r w:rsidRPr="00BD1B7F">
              <w:rPr>
                <w:rFonts w:asciiTheme="minorHAnsi" w:eastAsiaTheme="minorHAnsi" w:hAnsiTheme="minorHAnsi" w:cstheme="minorBidi"/>
              </w:rPr>
              <w:t>………………………………………………………………………………………………………………………………………………………………………………………</w:t>
            </w:r>
          </w:p>
          <w:p w14:paraId="48BA05DB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  <w:r w:rsidRPr="00BD1B7F">
              <w:rPr>
                <w:rFonts w:asciiTheme="minorHAnsi" w:eastAsiaTheme="minorHAnsi" w:hAnsiTheme="minorHAnsi" w:cstheme="minorBidi"/>
              </w:rPr>
              <w:t>………………………………………………………………………………………………………………………………………………………………………………………</w:t>
            </w:r>
          </w:p>
          <w:p w14:paraId="237F7B47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  <w:r w:rsidRPr="00BD1B7F">
              <w:rPr>
                <w:rFonts w:asciiTheme="minorHAnsi" w:eastAsiaTheme="minorHAnsi" w:hAnsiTheme="minorHAnsi" w:cstheme="minorBidi"/>
              </w:rPr>
              <w:t>………………………………………………………………………………………………………………………………………………………………………………………</w:t>
            </w:r>
          </w:p>
          <w:p w14:paraId="6CA908AA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  <w:r w:rsidRPr="00BD1B7F">
              <w:rPr>
                <w:rFonts w:asciiTheme="minorHAnsi" w:eastAsiaTheme="minorHAnsi" w:hAnsiTheme="minorHAnsi" w:cstheme="minorBidi"/>
              </w:rPr>
              <w:t>………………………………………………………………………………………………………………………………………………………………………………………</w:t>
            </w:r>
          </w:p>
          <w:p w14:paraId="2BBE529A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  <w:r w:rsidRPr="00BD1B7F">
              <w:rPr>
                <w:rFonts w:asciiTheme="minorHAnsi" w:eastAsiaTheme="minorHAnsi" w:hAnsiTheme="minorHAnsi" w:cstheme="minorBidi"/>
              </w:rPr>
              <w:t>………………………………………………………………………………………………………………………………………………………………………………………</w:t>
            </w:r>
          </w:p>
          <w:p w14:paraId="3F73A6B3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</w:p>
        </w:tc>
      </w:tr>
    </w:tbl>
    <w:p w14:paraId="6B9FEF9E" w14:textId="77777777" w:rsidR="0005116A" w:rsidRPr="00BD1B7F" w:rsidRDefault="0005116A" w:rsidP="0005116A">
      <w:pPr>
        <w:spacing w:after="200" w:line="276" w:lineRule="auto"/>
      </w:pPr>
    </w:p>
    <w:tbl>
      <w:tblPr>
        <w:tblStyle w:val="Lichtelijst"/>
        <w:tblW w:w="11340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567"/>
        <w:gridCol w:w="3597"/>
        <w:gridCol w:w="1789"/>
        <w:gridCol w:w="1844"/>
        <w:gridCol w:w="3543"/>
      </w:tblGrid>
      <w:tr w:rsidR="0005116A" w:rsidRPr="00BD1B7F" w14:paraId="4B1F68AA" w14:textId="77777777" w:rsidTr="00E37E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gridSpan w:val="5"/>
            <w:vAlign w:val="center"/>
          </w:tcPr>
          <w:p w14:paraId="71B86C4B" w14:textId="77777777" w:rsidR="0005116A" w:rsidRPr="00BD1B7F" w:rsidRDefault="0005116A" w:rsidP="00E37E1B">
            <w:r w:rsidRPr="00BD1B7F">
              <w:t>VOORDAT U VANDAAG OP DE SPOEDEISENDE HULP KWAM</w:t>
            </w:r>
          </w:p>
        </w:tc>
      </w:tr>
      <w:tr w:rsidR="0005116A" w:rsidRPr="00BD1B7F" w14:paraId="64FDEF87" w14:textId="77777777" w:rsidTr="00E37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EFF1F7F" w14:textId="77777777" w:rsidR="0005116A" w:rsidRPr="00BD1B7F" w:rsidRDefault="0005116A" w:rsidP="0005116A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7230" w:type="dxa"/>
            <w:gridSpan w:val="3"/>
            <w:tcBorders>
              <w:left w:val="single" w:sz="4" w:space="0" w:color="auto"/>
            </w:tcBorders>
            <w:shd w:val="clear" w:color="auto" w:fill="FBE4D5" w:themeFill="accent2" w:themeFillTint="33"/>
            <w:vAlign w:val="center"/>
          </w:tcPr>
          <w:p w14:paraId="6C680787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Hoeveel dagen had u in totaal klachten voordat u vandaag kwam?</w:t>
            </w:r>
          </w:p>
        </w:tc>
        <w:tc>
          <w:tcPr>
            <w:tcW w:w="3543" w:type="dxa"/>
            <w:shd w:val="clear" w:color="auto" w:fill="FBE4D5" w:themeFill="accent2" w:themeFillTint="33"/>
            <w:vAlign w:val="center"/>
          </w:tcPr>
          <w:p w14:paraId="6DF5AF51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⃝ Sinds vandaag klachten</w:t>
            </w:r>
          </w:p>
          <w:p w14:paraId="05539836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  <w:p w14:paraId="730304BD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⃝ ………… dagen klachten</w:t>
            </w:r>
          </w:p>
          <w:p w14:paraId="55D9BE8B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1D6FCC51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⃝ langer dan 1 maand klachten</w:t>
            </w:r>
          </w:p>
        </w:tc>
      </w:tr>
      <w:tr w:rsidR="0005116A" w:rsidRPr="00BD1B7F" w14:paraId="6F9F13BE" w14:textId="77777777" w:rsidTr="00E37E1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CDAFF68" w14:textId="77777777" w:rsidR="0005116A" w:rsidRPr="00BD1B7F" w:rsidRDefault="0005116A" w:rsidP="0005116A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7230" w:type="dxa"/>
            <w:gridSpan w:val="3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78853229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>Hebt u sindsdien contact gehad met huisarts, ambulance, of een dokter in het ziekenhuis?</w:t>
            </w:r>
          </w:p>
        </w:tc>
        <w:tc>
          <w:tcPr>
            <w:tcW w:w="3543" w:type="dxa"/>
            <w:shd w:val="clear" w:color="auto" w:fill="FBE4D5" w:themeFill="accent2" w:themeFillTint="33"/>
            <w:vAlign w:val="center"/>
          </w:tcPr>
          <w:p w14:paraId="28E258FD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>⃝ Ja; ga naar vraag 1</w:t>
            </w:r>
            <w:r>
              <w:t>9</w:t>
            </w:r>
          </w:p>
          <w:p w14:paraId="0E7CB2C3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60E295F0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 xml:space="preserve">⃝ Nee; ga naar vraag </w:t>
            </w:r>
            <w:r>
              <w:t>21</w:t>
            </w:r>
          </w:p>
        </w:tc>
      </w:tr>
      <w:tr w:rsidR="0005116A" w:rsidRPr="00BD1B7F" w14:paraId="47934B76" w14:textId="77777777" w:rsidTr="00E37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4C54E05" w14:textId="77777777" w:rsidR="0005116A" w:rsidRPr="00BD1B7F" w:rsidRDefault="0005116A" w:rsidP="0005116A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604EE22B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Hoe vaak hebt u sindsdien contact gehad met huisarts, ambulance, of dokter in het ziekenhuis?</w:t>
            </w:r>
          </w:p>
        </w:tc>
        <w:tc>
          <w:tcPr>
            <w:tcW w:w="3543" w:type="dxa"/>
            <w:shd w:val="clear" w:color="auto" w:fill="FBE4D5" w:themeFill="accent2" w:themeFillTint="33"/>
            <w:vAlign w:val="center"/>
          </w:tcPr>
          <w:p w14:paraId="4D4768FB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……………… keer</w:t>
            </w:r>
          </w:p>
        </w:tc>
      </w:tr>
      <w:tr w:rsidR="0005116A" w:rsidRPr="00BD1B7F" w14:paraId="19CD01AE" w14:textId="77777777" w:rsidTr="00E37E1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8C2C561" w14:textId="77777777" w:rsidR="0005116A" w:rsidRPr="00BD1B7F" w:rsidRDefault="0005116A" w:rsidP="0005116A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31B206F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>Werd er al medicatie aan u voorgeschreven?</w:t>
            </w:r>
          </w:p>
        </w:tc>
        <w:tc>
          <w:tcPr>
            <w:tcW w:w="3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2B82874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>⃝ Nee</w:t>
            </w:r>
          </w:p>
          <w:p w14:paraId="0DF4B3B9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  <w:p w14:paraId="7F9F81EA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>⃝ Ja, namelijk: ……………………………………………</w:t>
            </w:r>
          </w:p>
        </w:tc>
        <w:tc>
          <w:tcPr>
            <w:tcW w:w="3543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center"/>
          </w:tcPr>
          <w:p w14:paraId="2547F9AD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>Datum: ……-……-…………</w:t>
            </w:r>
          </w:p>
          <w:p w14:paraId="55422B80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  <w:p w14:paraId="668BBC8B" w14:textId="77777777" w:rsidR="0005116A" w:rsidRPr="00BD1B7F" w:rsidRDefault="0005116A" w:rsidP="00E37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B7F">
              <w:t>Tijdstip: ……:…… uur</w:t>
            </w:r>
          </w:p>
        </w:tc>
      </w:tr>
      <w:tr w:rsidR="0005116A" w:rsidRPr="00BD1B7F" w14:paraId="60A59CA4" w14:textId="77777777" w:rsidTr="00E37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8C63A3D" w14:textId="77777777" w:rsidR="0005116A" w:rsidRPr="00BD1B7F" w:rsidRDefault="0005116A" w:rsidP="0005116A">
            <w:pPr>
              <w:numPr>
                <w:ilvl w:val="0"/>
                <w:numId w:val="1"/>
              </w:numPr>
              <w:contextualSpacing/>
            </w:pPr>
          </w:p>
        </w:tc>
        <w:tc>
          <w:tcPr>
            <w:tcW w:w="5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17B521AF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 xml:space="preserve">Vindt u dat u op het goede moment naar de SEH gekomen / verwezen bent? 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1ADA0327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 xml:space="preserve">⃝ Ja </w:t>
            </w:r>
          </w:p>
          <w:p w14:paraId="38B7BB12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  <w:p w14:paraId="7B907B73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⃝ Nee, ik had hier eerder moeten zijn</w:t>
            </w:r>
          </w:p>
          <w:p w14:paraId="70DCE9C7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  <w:p w14:paraId="660172FF" w14:textId="77777777" w:rsidR="0005116A" w:rsidRPr="00BD1B7F" w:rsidRDefault="0005116A" w:rsidP="00E37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1B7F">
              <w:t>⃝ Nee, ik had hier nu nog niet hoeven zijn</w:t>
            </w:r>
          </w:p>
        </w:tc>
      </w:tr>
    </w:tbl>
    <w:p w14:paraId="4C773105" w14:textId="77777777" w:rsidR="0005116A" w:rsidRPr="00BD1B7F" w:rsidRDefault="0005116A" w:rsidP="0005116A">
      <w:pPr>
        <w:spacing w:after="200" w:line="276" w:lineRule="auto"/>
      </w:pPr>
    </w:p>
    <w:tbl>
      <w:tblPr>
        <w:tblStyle w:val="Tabelraster1"/>
        <w:tblW w:w="11340" w:type="dxa"/>
        <w:tblInd w:w="-1026" w:type="dxa"/>
        <w:tblLook w:val="04A0" w:firstRow="1" w:lastRow="0" w:firstColumn="1" w:lastColumn="0" w:noHBand="0" w:noVBand="1"/>
      </w:tblPr>
      <w:tblGrid>
        <w:gridCol w:w="567"/>
        <w:gridCol w:w="10773"/>
      </w:tblGrid>
      <w:tr w:rsidR="0005116A" w:rsidRPr="00BD1B7F" w14:paraId="0B94CC73" w14:textId="77777777" w:rsidTr="00E37E1B">
        <w:trPr>
          <w:trHeight w:val="454"/>
        </w:trPr>
        <w:tc>
          <w:tcPr>
            <w:tcW w:w="11340" w:type="dxa"/>
            <w:gridSpan w:val="2"/>
            <w:shd w:val="clear" w:color="auto" w:fill="000000" w:themeFill="text1"/>
            <w:vAlign w:val="center"/>
          </w:tcPr>
          <w:p w14:paraId="13A066CF" w14:textId="77777777" w:rsidR="0005116A" w:rsidRPr="00215D5F" w:rsidRDefault="0005116A" w:rsidP="00E37E1B">
            <w:pPr>
              <w:rPr>
                <w:rFonts w:asciiTheme="minorHAnsi" w:eastAsiaTheme="minorHAnsi" w:hAnsiTheme="minorHAnsi" w:cstheme="minorBidi"/>
                <w:b/>
                <w:sz w:val="8"/>
                <w:szCs w:val="8"/>
              </w:rPr>
            </w:pPr>
            <w:r w:rsidRPr="00215D5F">
              <w:rPr>
                <w:rFonts w:asciiTheme="minorHAnsi" w:eastAsiaTheme="minorHAnsi" w:hAnsiTheme="minorHAnsi" w:cstheme="minorBidi"/>
                <w:b/>
              </w:rPr>
              <w:t>ALGEMEEN</w:t>
            </w:r>
          </w:p>
        </w:tc>
      </w:tr>
      <w:tr w:rsidR="0005116A" w:rsidRPr="00BD1B7F" w14:paraId="6B3E46C8" w14:textId="77777777" w:rsidTr="00E37E1B">
        <w:trPr>
          <w:trHeight w:val="454"/>
        </w:trPr>
        <w:tc>
          <w:tcPr>
            <w:tcW w:w="567" w:type="dxa"/>
            <w:shd w:val="clear" w:color="auto" w:fill="D9E2F3" w:themeFill="accent1" w:themeFillTint="33"/>
            <w:vAlign w:val="center"/>
          </w:tcPr>
          <w:p w14:paraId="6674028F" w14:textId="77777777" w:rsidR="0005116A" w:rsidRPr="00BD1B7F" w:rsidRDefault="0005116A" w:rsidP="0005116A">
            <w:pPr>
              <w:numPr>
                <w:ilvl w:val="0"/>
                <w:numId w:val="1"/>
              </w:numPr>
              <w:contextualSpacing/>
              <w:rPr>
                <w:rFonts w:asciiTheme="minorHAnsi" w:eastAsiaTheme="minorHAnsi" w:hAnsiTheme="minorHAnsi" w:cstheme="minorBidi"/>
                <w:b/>
              </w:rPr>
            </w:pPr>
          </w:p>
        </w:tc>
        <w:tc>
          <w:tcPr>
            <w:tcW w:w="10773" w:type="dxa"/>
            <w:shd w:val="clear" w:color="auto" w:fill="D9E2F3" w:themeFill="accent1" w:themeFillTint="33"/>
            <w:vAlign w:val="center"/>
          </w:tcPr>
          <w:p w14:paraId="0B931D4A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  <w:sz w:val="8"/>
                <w:szCs w:val="8"/>
              </w:rPr>
            </w:pPr>
          </w:p>
          <w:p w14:paraId="25D76498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  <w:r w:rsidRPr="00BD1B7F">
              <w:rPr>
                <w:rFonts w:asciiTheme="minorHAnsi" w:eastAsiaTheme="minorHAnsi" w:hAnsiTheme="minorHAnsi" w:cstheme="minorBidi"/>
              </w:rPr>
              <w:t>Hebt u nog een vraag gemist die ons iets over uw ervaring tot nu toe had kunnen vertellen? Zo ja, welke vraag?</w:t>
            </w:r>
          </w:p>
          <w:p w14:paraId="533AE459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</w:p>
          <w:p w14:paraId="15570EF7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  <w:r w:rsidRPr="00BD1B7F">
              <w:rPr>
                <w:rFonts w:asciiTheme="minorHAnsi" w:eastAsiaTheme="minorHAnsi" w:hAnsiTheme="minorHAnsi" w:cstheme="minorBidi"/>
              </w:rPr>
              <w:t>………………………………………………………………………………………………………………………………………………………………………………………</w:t>
            </w:r>
          </w:p>
          <w:p w14:paraId="47E5CB08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  <w:r w:rsidRPr="00BD1B7F">
              <w:rPr>
                <w:rFonts w:asciiTheme="minorHAnsi" w:eastAsiaTheme="minorHAnsi" w:hAnsiTheme="minorHAnsi" w:cstheme="minorBidi"/>
              </w:rPr>
              <w:t>………………………………………………………………………………………………………………………………………………………………………………………</w:t>
            </w:r>
          </w:p>
          <w:p w14:paraId="55AADFAD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  <w:r w:rsidRPr="00BD1B7F">
              <w:rPr>
                <w:rFonts w:asciiTheme="minorHAnsi" w:eastAsiaTheme="minorHAnsi" w:hAnsiTheme="minorHAnsi" w:cstheme="minorBidi"/>
              </w:rPr>
              <w:t>………………………………………………………………………………………………………………………………………………………………………………………</w:t>
            </w:r>
          </w:p>
          <w:p w14:paraId="1753CDA9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  <w:r w:rsidRPr="00BD1B7F">
              <w:rPr>
                <w:rFonts w:asciiTheme="minorHAnsi" w:eastAsiaTheme="minorHAnsi" w:hAnsiTheme="minorHAnsi" w:cstheme="minorBidi"/>
              </w:rPr>
              <w:t>………………………………………………………………………………………………………………………………………………………………………………………</w:t>
            </w:r>
          </w:p>
          <w:p w14:paraId="05058FC2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  <w:r w:rsidRPr="00BD1B7F">
              <w:rPr>
                <w:rFonts w:asciiTheme="minorHAnsi" w:eastAsiaTheme="minorHAnsi" w:hAnsiTheme="minorHAnsi" w:cstheme="minorBidi"/>
              </w:rPr>
              <w:t>………………………………………………………………………………………………………………………………………………………………………………………</w:t>
            </w:r>
          </w:p>
          <w:p w14:paraId="4168C444" w14:textId="77777777" w:rsidR="0005116A" w:rsidRPr="00BD1B7F" w:rsidRDefault="0005116A" w:rsidP="00E37E1B">
            <w:pPr>
              <w:rPr>
                <w:rFonts w:asciiTheme="minorHAnsi" w:eastAsiaTheme="minorHAnsi" w:hAnsiTheme="minorHAnsi" w:cstheme="minorBidi"/>
              </w:rPr>
            </w:pPr>
          </w:p>
        </w:tc>
      </w:tr>
    </w:tbl>
    <w:p w14:paraId="4F2E5DF1" w14:textId="77777777" w:rsidR="0005116A" w:rsidRPr="00BD1B7F" w:rsidRDefault="0005116A" w:rsidP="0005116A">
      <w:pPr>
        <w:spacing w:after="200" w:line="276" w:lineRule="auto"/>
      </w:pPr>
    </w:p>
    <w:p w14:paraId="40D6C6FC" w14:textId="77777777" w:rsidR="0005116A" w:rsidRDefault="0005116A" w:rsidP="0005116A">
      <w:pPr>
        <w:pStyle w:val="Geenafstand"/>
      </w:pPr>
    </w:p>
    <w:p w14:paraId="0A9C829F" w14:textId="77777777" w:rsidR="0005116A" w:rsidRDefault="0005116A" w:rsidP="0005116A"/>
    <w:p w14:paraId="0DD16E52" w14:textId="6D23FDCA" w:rsidR="00A02A74" w:rsidRPr="0005116A" w:rsidRDefault="00A02A74">
      <w:pPr>
        <w:rPr>
          <w:b/>
          <w:bCs/>
          <w:lang w:val="en-GB"/>
        </w:rPr>
      </w:pPr>
    </w:p>
    <w:sectPr w:rsidR="00A02A74" w:rsidRPr="000511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624A70"/>
    <w:multiLevelType w:val="hybridMultilevel"/>
    <w:tmpl w:val="38208EA6"/>
    <w:lvl w:ilvl="0" w:tplc="0D8C263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54583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16A"/>
    <w:rsid w:val="00006C91"/>
    <w:rsid w:val="00007EEF"/>
    <w:rsid w:val="000160EC"/>
    <w:rsid w:val="00032FCE"/>
    <w:rsid w:val="00040536"/>
    <w:rsid w:val="00043D58"/>
    <w:rsid w:val="0005116A"/>
    <w:rsid w:val="00061BBA"/>
    <w:rsid w:val="000826FC"/>
    <w:rsid w:val="000B18DE"/>
    <w:rsid w:val="000B39D1"/>
    <w:rsid w:val="000B7658"/>
    <w:rsid w:val="000B775B"/>
    <w:rsid w:val="000D1531"/>
    <w:rsid w:val="000F6A49"/>
    <w:rsid w:val="00106A50"/>
    <w:rsid w:val="00115138"/>
    <w:rsid w:val="001273F9"/>
    <w:rsid w:val="00135574"/>
    <w:rsid w:val="00144BFA"/>
    <w:rsid w:val="00147477"/>
    <w:rsid w:val="00147FF3"/>
    <w:rsid w:val="00152864"/>
    <w:rsid w:val="00170B62"/>
    <w:rsid w:val="00172168"/>
    <w:rsid w:val="00172742"/>
    <w:rsid w:val="00173E6A"/>
    <w:rsid w:val="00176567"/>
    <w:rsid w:val="00176F41"/>
    <w:rsid w:val="00180CF3"/>
    <w:rsid w:val="00194AFD"/>
    <w:rsid w:val="001A011F"/>
    <w:rsid w:val="001A0614"/>
    <w:rsid w:val="001A3EEB"/>
    <w:rsid w:val="001D1F15"/>
    <w:rsid w:val="001D5F66"/>
    <w:rsid w:val="001E21CE"/>
    <w:rsid w:val="001E3230"/>
    <w:rsid w:val="001F4B38"/>
    <w:rsid w:val="00217530"/>
    <w:rsid w:val="002367A4"/>
    <w:rsid w:val="00251D6E"/>
    <w:rsid w:val="00261DAB"/>
    <w:rsid w:val="0027162B"/>
    <w:rsid w:val="002719C0"/>
    <w:rsid w:val="00271E31"/>
    <w:rsid w:val="002726B2"/>
    <w:rsid w:val="00273D9D"/>
    <w:rsid w:val="00283462"/>
    <w:rsid w:val="002940FD"/>
    <w:rsid w:val="002A76FB"/>
    <w:rsid w:val="002A7DDC"/>
    <w:rsid w:val="002B1FC2"/>
    <w:rsid w:val="002B3B3F"/>
    <w:rsid w:val="002B418C"/>
    <w:rsid w:val="002C532A"/>
    <w:rsid w:val="002D1E7B"/>
    <w:rsid w:val="002D4446"/>
    <w:rsid w:val="002F0466"/>
    <w:rsid w:val="002F116E"/>
    <w:rsid w:val="00302BDF"/>
    <w:rsid w:val="003173FC"/>
    <w:rsid w:val="00330087"/>
    <w:rsid w:val="003466CC"/>
    <w:rsid w:val="00357351"/>
    <w:rsid w:val="00357D00"/>
    <w:rsid w:val="00364E81"/>
    <w:rsid w:val="00372552"/>
    <w:rsid w:val="00376D4D"/>
    <w:rsid w:val="00385D1E"/>
    <w:rsid w:val="003901DE"/>
    <w:rsid w:val="003958C6"/>
    <w:rsid w:val="003A2FE3"/>
    <w:rsid w:val="003A6435"/>
    <w:rsid w:val="003C4B3F"/>
    <w:rsid w:val="003E5037"/>
    <w:rsid w:val="003F3A4C"/>
    <w:rsid w:val="003F4D41"/>
    <w:rsid w:val="004133FD"/>
    <w:rsid w:val="00415DCC"/>
    <w:rsid w:val="004256F1"/>
    <w:rsid w:val="00434CD6"/>
    <w:rsid w:val="004401C5"/>
    <w:rsid w:val="004441A1"/>
    <w:rsid w:val="0046797E"/>
    <w:rsid w:val="00483D19"/>
    <w:rsid w:val="00485645"/>
    <w:rsid w:val="00487BEC"/>
    <w:rsid w:val="004908EA"/>
    <w:rsid w:val="00493D78"/>
    <w:rsid w:val="00496BDC"/>
    <w:rsid w:val="004A1FD6"/>
    <w:rsid w:val="004A70B8"/>
    <w:rsid w:val="004A741B"/>
    <w:rsid w:val="004B1505"/>
    <w:rsid w:val="004B1B3E"/>
    <w:rsid w:val="004C2578"/>
    <w:rsid w:val="004D2EC9"/>
    <w:rsid w:val="004D6B9A"/>
    <w:rsid w:val="004F4A5B"/>
    <w:rsid w:val="004F509B"/>
    <w:rsid w:val="004F56C1"/>
    <w:rsid w:val="005057D8"/>
    <w:rsid w:val="005062A8"/>
    <w:rsid w:val="005078AA"/>
    <w:rsid w:val="00510D72"/>
    <w:rsid w:val="00557715"/>
    <w:rsid w:val="0056012A"/>
    <w:rsid w:val="00564B73"/>
    <w:rsid w:val="005827F2"/>
    <w:rsid w:val="0059182A"/>
    <w:rsid w:val="005A25B8"/>
    <w:rsid w:val="005A75CC"/>
    <w:rsid w:val="005B75C4"/>
    <w:rsid w:val="005C0B12"/>
    <w:rsid w:val="005F035B"/>
    <w:rsid w:val="005F4D54"/>
    <w:rsid w:val="0061711A"/>
    <w:rsid w:val="00621173"/>
    <w:rsid w:val="0062729B"/>
    <w:rsid w:val="00627E18"/>
    <w:rsid w:val="00643E2A"/>
    <w:rsid w:val="00647EBB"/>
    <w:rsid w:val="00656D6F"/>
    <w:rsid w:val="00685E19"/>
    <w:rsid w:val="006E66F8"/>
    <w:rsid w:val="007013FE"/>
    <w:rsid w:val="00702750"/>
    <w:rsid w:val="00711F4B"/>
    <w:rsid w:val="0071589B"/>
    <w:rsid w:val="00720C8B"/>
    <w:rsid w:val="00727A36"/>
    <w:rsid w:val="0073773D"/>
    <w:rsid w:val="007404AB"/>
    <w:rsid w:val="0074572F"/>
    <w:rsid w:val="00762DDF"/>
    <w:rsid w:val="00774224"/>
    <w:rsid w:val="007762C2"/>
    <w:rsid w:val="00790FE4"/>
    <w:rsid w:val="00796DF1"/>
    <w:rsid w:val="007A520C"/>
    <w:rsid w:val="007C1476"/>
    <w:rsid w:val="007C269F"/>
    <w:rsid w:val="007D0027"/>
    <w:rsid w:val="007D0F9D"/>
    <w:rsid w:val="007D16EC"/>
    <w:rsid w:val="007D5F02"/>
    <w:rsid w:val="007D6150"/>
    <w:rsid w:val="007D7F59"/>
    <w:rsid w:val="007E5F74"/>
    <w:rsid w:val="007F15A7"/>
    <w:rsid w:val="00806B61"/>
    <w:rsid w:val="00822AE1"/>
    <w:rsid w:val="008503CD"/>
    <w:rsid w:val="00860B62"/>
    <w:rsid w:val="00862428"/>
    <w:rsid w:val="00864073"/>
    <w:rsid w:val="0087472D"/>
    <w:rsid w:val="008B0686"/>
    <w:rsid w:val="008B1880"/>
    <w:rsid w:val="008D1109"/>
    <w:rsid w:val="008D2A06"/>
    <w:rsid w:val="008D5FF7"/>
    <w:rsid w:val="008D75B1"/>
    <w:rsid w:val="008E5C98"/>
    <w:rsid w:val="00906446"/>
    <w:rsid w:val="00941E29"/>
    <w:rsid w:val="00956749"/>
    <w:rsid w:val="0098020C"/>
    <w:rsid w:val="009858C3"/>
    <w:rsid w:val="00986005"/>
    <w:rsid w:val="009B0722"/>
    <w:rsid w:val="009B17BB"/>
    <w:rsid w:val="009C3F29"/>
    <w:rsid w:val="009C69F8"/>
    <w:rsid w:val="009E0EFD"/>
    <w:rsid w:val="009E3271"/>
    <w:rsid w:val="009E58C2"/>
    <w:rsid w:val="009F1D80"/>
    <w:rsid w:val="009F3AAB"/>
    <w:rsid w:val="009F691F"/>
    <w:rsid w:val="009F7FD6"/>
    <w:rsid w:val="00A02A74"/>
    <w:rsid w:val="00A07FCC"/>
    <w:rsid w:val="00A11C07"/>
    <w:rsid w:val="00A12D05"/>
    <w:rsid w:val="00A2342A"/>
    <w:rsid w:val="00A27297"/>
    <w:rsid w:val="00A41130"/>
    <w:rsid w:val="00A463D9"/>
    <w:rsid w:val="00A57ECC"/>
    <w:rsid w:val="00A616CD"/>
    <w:rsid w:val="00A95238"/>
    <w:rsid w:val="00AB2521"/>
    <w:rsid w:val="00AB4C4F"/>
    <w:rsid w:val="00AC0D79"/>
    <w:rsid w:val="00AE5922"/>
    <w:rsid w:val="00B005F4"/>
    <w:rsid w:val="00B00C6B"/>
    <w:rsid w:val="00B00F95"/>
    <w:rsid w:val="00B1441E"/>
    <w:rsid w:val="00B17960"/>
    <w:rsid w:val="00B21984"/>
    <w:rsid w:val="00B5217D"/>
    <w:rsid w:val="00B548C0"/>
    <w:rsid w:val="00B5699B"/>
    <w:rsid w:val="00B674FA"/>
    <w:rsid w:val="00B75F45"/>
    <w:rsid w:val="00B767ED"/>
    <w:rsid w:val="00B80A47"/>
    <w:rsid w:val="00B853CC"/>
    <w:rsid w:val="00B94924"/>
    <w:rsid w:val="00BA4948"/>
    <w:rsid w:val="00BB6FB3"/>
    <w:rsid w:val="00BD1713"/>
    <w:rsid w:val="00BD4C10"/>
    <w:rsid w:val="00BD4D06"/>
    <w:rsid w:val="00BE4B55"/>
    <w:rsid w:val="00C024C3"/>
    <w:rsid w:val="00C22D3A"/>
    <w:rsid w:val="00C241AF"/>
    <w:rsid w:val="00C5727F"/>
    <w:rsid w:val="00C575CE"/>
    <w:rsid w:val="00C61AFC"/>
    <w:rsid w:val="00C72044"/>
    <w:rsid w:val="00C74847"/>
    <w:rsid w:val="00C7681D"/>
    <w:rsid w:val="00C859F3"/>
    <w:rsid w:val="00CA3366"/>
    <w:rsid w:val="00CB22B1"/>
    <w:rsid w:val="00CC1C89"/>
    <w:rsid w:val="00CD09AE"/>
    <w:rsid w:val="00CF2A10"/>
    <w:rsid w:val="00D049EF"/>
    <w:rsid w:val="00D13B8C"/>
    <w:rsid w:val="00D13DF5"/>
    <w:rsid w:val="00D30A84"/>
    <w:rsid w:val="00D3228F"/>
    <w:rsid w:val="00D42670"/>
    <w:rsid w:val="00D5326E"/>
    <w:rsid w:val="00D83EB9"/>
    <w:rsid w:val="00D9799E"/>
    <w:rsid w:val="00DA0DDC"/>
    <w:rsid w:val="00DA4A16"/>
    <w:rsid w:val="00DA60AA"/>
    <w:rsid w:val="00DB12D0"/>
    <w:rsid w:val="00DC22C1"/>
    <w:rsid w:val="00DC6BE2"/>
    <w:rsid w:val="00DD1B2B"/>
    <w:rsid w:val="00DE1BC3"/>
    <w:rsid w:val="00DE3646"/>
    <w:rsid w:val="00DE5875"/>
    <w:rsid w:val="00DE5C65"/>
    <w:rsid w:val="00DE5EBE"/>
    <w:rsid w:val="00DF6F0B"/>
    <w:rsid w:val="00DF7B95"/>
    <w:rsid w:val="00E03A25"/>
    <w:rsid w:val="00E05629"/>
    <w:rsid w:val="00E33BC6"/>
    <w:rsid w:val="00E35F15"/>
    <w:rsid w:val="00E44A5F"/>
    <w:rsid w:val="00E52A87"/>
    <w:rsid w:val="00E704B1"/>
    <w:rsid w:val="00E744DC"/>
    <w:rsid w:val="00E86E24"/>
    <w:rsid w:val="00E87762"/>
    <w:rsid w:val="00E924B1"/>
    <w:rsid w:val="00E94285"/>
    <w:rsid w:val="00E960E0"/>
    <w:rsid w:val="00EA09FE"/>
    <w:rsid w:val="00EA0E3A"/>
    <w:rsid w:val="00EA3634"/>
    <w:rsid w:val="00EA56BE"/>
    <w:rsid w:val="00EA5ADD"/>
    <w:rsid w:val="00EC4333"/>
    <w:rsid w:val="00ED71D7"/>
    <w:rsid w:val="00EF2C0A"/>
    <w:rsid w:val="00EF398C"/>
    <w:rsid w:val="00F03F6C"/>
    <w:rsid w:val="00F2303C"/>
    <w:rsid w:val="00F27B48"/>
    <w:rsid w:val="00F34679"/>
    <w:rsid w:val="00F428C8"/>
    <w:rsid w:val="00F446CF"/>
    <w:rsid w:val="00F47BC2"/>
    <w:rsid w:val="00F6035B"/>
    <w:rsid w:val="00F73E7F"/>
    <w:rsid w:val="00F857F8"/>
    <w:rsid w:val="00F90F92"/>
    <w:rsid w:val="00FB0B9C"/>
    <w:rsid w:val="00FB2DE3"/>
    <w:rsid w:val="00FC1356"/>
    <w:rsid w:val="00FD327A"/>
    <w:rsid w:val="00FD73A4"/>
    <w:rsid w:val="00FD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AE6FA"/>
  <w15:chartTrackingRefBased/>
  <w15:docId w15:val="{B197CFCB-8CBB-4343-832C-920741CBB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5116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uiPriority w:val="59"/>
    <w:rsid w:val="000511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05116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lijst">
    <w:name w:val="Light List"/>
    <w:basedOn w:val="Standaardtabel"/>
    <w:uiPriority w:val="61"/>
    <w:rsid w:val="0005116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Geenafstand">
    <w:name w:val="No Spacing"/>
    <w:link w:val="GeenafstandChar"/>
    <w:uiPriority w:val="1"/>
    <w:qFormat/>
    <w:rsid w:val="0005116A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0511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90</Words>
  <Characters>6001</Characters>
  <Application>Microsoft Office Word</Application>
  <DocSecurity>0</DocSecurity>
  <Lines>50</Lines>
  <Paragraphs>14</Paragraphs>
  <ScaleCrop>false</ScaleCrop>
  <Company>Zuyderland Medisch Centrum</Company>
  <LinksUpToDate>false</LinksUpToDate>
  <CharactersWithSpaces>7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assen, Lieke</dc:creator>
  <cp:keywords/>
  <dc:description/>
  <cp:lastModifiedBy>Claassen, Lieke</cp:lastModifiedBy>
  <cp:revision>2</cp:revision>
  <dcterms:created xsi:type="dcterms:W3CDTF">2023-12-07T13:29:00Z</dcterms:created>
  <dcterms:modified xsi:type="dcterms:W3CDTF">2023-12-07T13:35:00Z</dcterms:modified>
</cp:coreProperties>
</file>